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4868E" w14:textId="6DA828ED" w:rsidR="003F723E" w:rsidRPr="006350D1" w:rsidRDefault="003F723E" w:rsidP="003F723E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6350D1">
        <w:rPr>
          <w:b/>
          <w:bCs/>
          <w:color w:val="000000" w:themeColor="text1"/>
          <w:sz w:val="22"/>
          <w:szCs w:val="22"/>
        </w:rPr>
        <w:t>Supplementary Table 1:</w:t>
      </w:r>
      <w:r w:rsidRPr="006350D1">
        <w:rPr>
          <w:color w:val="000000" w:themeColor="text1"/>
          <w:sz w:val="22"/>
          <w:szCs w:val="22"/>
        </w:rPr>
        <w:t xml:space="preserve"> Case-by-case description of the patient cohort. M = male; F = female; DNET = dysembryoplastic neuroepithelial tumor; FCD = focal cortical dysplasia; HS = hippocampal sclerosis;</w:t>
      </w:r>
      <w:r w:rsidR="00D969C4" w:rsidRPr="00D969C4">
        <w:rPr>
          <w:color w:val="000000" w:themeColor="text1"/>
          <w:sz w:val="22"/>
          <w:szCs w:val="22"/>
        </w:rPr>
        <w:t xml:space="preserve"> </w:t>
      </w:r>
      <w:r w:rsidR="00D969C4">
        <w:rPr>
          <w:color w:val="000000" w:themeColor="text1"/>
          <w:sz w:val="22"/>
          <w:szCs w:val="22"/>
        </w:rPr>
        <w:t>MTS = mesial temporal sclerosis</w:t>
      </w:r>
      <w:r w:rsidR="00B07914">
        <w:rPr>
          <w:color w:val="000000" w:themeColor="text1"/>
          <w:sz w:val="22"/>
          <w:szCs w:val="22"/>
        </w:rPr>
        <w:t xml:space="preserve">; </w:t>
      </w:r>
      <w:r w:rsidR="00D969C4">
        <w:rPr>
          <w:color w:val="000000" w:themeColor="text1"/>
          <w:sz w:val="22"/>
          <w:szCs w:val="22"/>
        </w:rPr>
        <w:t xml:space="preserve">SEEG = stereotactic electroencephalography; </w:t>
      </w:r>
      <w:r w:rsidRPr="006350D1">
        <w:rPr>
          <w:color w:val="000000" w:themeColor="text1"/>
          <w:sz w:val="22"/>
          <w:szCs w:val="22"/>
        </w:rPr>
        <w:t>SF = seizure-free; NSF = not seizure-free.</w:t>
      </w:r>
      <w:r w:rsidR="00CE4933" w:rsidRPr="006350D1">
        <w:rPr>
          <w:color w:val="000000" w:themeColor="text1"/>
          <w:sz w:val="22"/>
          <w:szCs w:val="22"/>
        </w:rPr>
        <w:t xml:space="preserve"> NA  = not applicable (the hippocampi volume ratio could not be </w:t>
      </w:r>
      <w:r w:rsidR="003A3BE9" w:rsidRPr="006350D1">
        <w:rPr>
          <w:color w:val="000000" w:themeColor="text1"/>
          <w:sz w:val="22"/>
          <w:szCs w:val="22"/>
        </w:rPr>
        <w:t>calculated</w:t>
      </w:r>
      <w:r w:rsidR="00CE4933" w:rsidRPr="006350D1">
        <w:rPr>
          <w:color w:val="000000" w:themeColor="text1"/>
          <w:sz w:val="22"/>
          <w:szCs w:val="22"/>
        </w:rPr>
        <w:t xml:space="preserve"> in children for whom </w:t>
      </w:r>
      <w:r w:rsidR="003A3BE9" w:rsidRPr="006350D1">
        <w:rPr>
          <w:color w:val="000000" w:themeColor="text1"/>
          <w:sz w:val="22"/>
          <w:szCs w:val="22"/>
        </w:rPr>
        <w:t>automated hippocampal volumetry failed</w:t>
      </w:r>
      <w:r w:rsidR="00CE4933" w:rsidRPr="006350D1">
        <w:rPr>
          <w:color w:val="000000" w:themeColor="text1"/>
          <w:sz w:val="22"/>
          <w:szCs w:val="22"/>
        </w:rPr>
        <w:t>).</w:t>
      </w:r>
      <w:r w:rsidRPr="006350D1">
        <w:rPr>
          <w:color w:val="000000" w:themeColor="text1"/>
          <w:sz w:val="22"/>
          <w:szCs w:val="22"/>
        </w:rPr>
        <w:t xml:space="preserve"> *Marks the children with a hippocampi ratio more than one standard deviation away from the mean of the control cohort.</w:t>
      </w:r>
    </w:p>
    <w:p w14:paraId="7128FB10" w14:textId="77777777" w:rsidR="003F723E" w:rsidRPr="006350D1" w:rsidRDefault="003F723E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828"/>
        <w:gridCol w:w="516"/>
        <w:gridCol w:w="872"/>
        <w:gridCol w:w="994"/>
        <w:gridCol w:w="1994"/>
        <w:gridCol w:w="1595"/>
        <w:gridCol w:w="1517"/>
        <w:gridCol w:w="1383"/>
        <w:gridCol w:w="943"/>
        <w:gridCol w:w="943"/>
        <w:gridCol w:w="1070"/>
        <w:gridCol w:w="1293"/>
      </w:tblGrid>
      <w:tr w:rsidR="00232D78" w:rsidRPr="006350D1" w14:paraId="6B94CB44" w14:textId="77C7DF06" w:rsidTr="00C234CE">
        <w:trPr>
          <w:trHeight w:val="170"/>
        </w:trPr>
        <w:tc>
          <w:tcPr>
            <w:tcW w:w="828" w:type="dxa"/>
            <w:noWrap/>
            <w:hideMark/>
          </w:tcPr>
          <w:p w14:paraId="0F9B4D24" w14:textId="77777777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516" w:type="dxa"/>
            <w:noWrap/>
            <w:hideMark/>
          </w:tcPr>
          <w:p w14:paraId="53EB2017" w14:textId="77777777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72" w:type="dxa"/>
            <w:noWrap/>
            <w:hideMark/>
          </w:tcPr>
          <w:p w14:paraId="7E3AED2A" w14:textId="77777777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Age at surgery</w:t>
            </w:r>
          </w:p>
          <w:p w14:paraId="35A96A28" w14:textId="77777777" w:rsidR="00C234CE" w:rsidRPr="006350D1" w:rsidRDefault="00C234CE" w:rsidP="00CA3427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994" w:type="dxa"/>
            <w:noWrap/>
            <w:hideMark/>
          </w:tcPr>
          <w:p w14:paraId="3F5A4AC9" w14:textId="77777777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Duration of epilepsy</w:t>
            </w:r>
          </w:p>
          <w:p w14:paraId="05F3DB16" w14:textId="77777777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994" w:type="dxa"/>
          </w:tcPr>
          <w:p w14:paraId="2C055966" w14:textId="09E62722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Radiological diagnosis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/ report</w:t>
            </w:r>
          </w:p>
        </w:tc>
        <w:tc>
          <w:tcPr>
            <w:tcW w:w="1595" w:type="dxa"/>
          </w:tcPr>
          <w:p w14:paraId="76DBFAC3" w14:textId="0EDF1BF2" w:rsidR="00C234CE" w:rsidRPr="006350D1" w:rsidRDefault="00232D78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esion</w:t>
            </w:r>
            <w:r w:rsidR="007331B8">
              <w:rPr>
                <w:b/>
                <w:bCs/>
                <w:color w:val="000000" w:themeColor="text1"/>
                <w:sz w:val="20"/>
                <w:szCs w:val="20"/>
              </w:rPr>
              <w:t>(s)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location on imaging</w:t>
            </w:r>
          </w:p>
        </w:tc>
        <w:tc>
          <w:tcPr>
            <w:tcW w:w="1425" w:type="dxa"/>
            <w:noWrap/>
            <w:hideMark/>
          </w:tcPr>
          <w:p w14:paraId="77289B34" w14:textId="0D725964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416" w:type="dxa"/>
          </w:tcPr>
          <w:p w14:paraId="0ACC3716" w14:textId="7B833BEB" w:rsidR="00C234CE" w:rsidRPr="002C2258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04B81">
              <w:rPr>
                <w:b/>
                <w:bCs/>
                <w:color w:val="000000" w:themeColor="text1"/>
                <w:sz w:val="20"/>
                <w:szCs w:val="20"/>
              </w:rPr>
              <w:t>Seizure onset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zone</w:t>
            </w:r>
            <w:r w:rsidRPr="00C04B81">
              <w:rPr>
                <w:b/>
                <w:bCs/>
                <w:color w:val="000000" w:themeColor="text1"/>
                <w:sz w:val="20"/>
                <w:szCs w:val="20"/>
              </w:rPr>
              <w:t xml:space="preserve"> hypot</w:t>
            </w:r>
            <w:r w:rsidRPr="002C2258">
              <w:rPr>
                <w:b/>
                <w:bCs/>
                <w:color w:val="000000" w:themeColor="text1"/>
                <w:sz w:val="20"/>
                <w:szCs w:val="20"/>
              </w:rPr>
              <w:t>hesi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z</w:t>
            </w:r>
            <w:r w:rsidRPr="002C2258">
              <w:rPr>
                <w:b/>
                <w:bCs/>
                <w:color w:val="000000" w:themeColor="text1"/>
                <w:sz w:val="20"/>
                <w:szCs w:val="20"/>
              </w:rPr>
              <w:t>ed on SEEG data</w:t>
            </w:r>
          </w:p>
        </w:tc>
        <w:tc>
          <w:tcPr>
            <w:tcW w:w="953" w:type="dxa"/>
          </w:tcPr>
          <w:p w14:paraId="6BD70D47" w14:textId="223949AD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Seizure freedom (</w:t>
            </w:r>
            <w:r w:rsidRPr="006350D1">
              <w:rPr>
                <w:color w:val="000000" w:themeColor="text1"/>
                <w:sz w:val="20"/>
                <w:szCs w:val="20"/>
              </w:rPr>
              <w:t>at one-year)</w:t>
            </w:r>
          </w:p>
        </w:tc>
        <w:tc>
          <w:tcPr>
            <w:tcW w:w="953" w:type="dxa"/>
          </w:tcPr>
          <w:p w14:paraId="34255282" w14:textId="53FA94C6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 xml:space="preserve">Seizure freedom </w:t>
            </w:r>
            <w:r w:rsidRPr="00C234CE">
              <w:rPr>
                <w:color w:val="000000" w:themeColor="text1"/>
                <w:sz w:val="20"/>
                <w:szCs w:val="20"/>
              </w:rPr>
              <w:t>(</w:t>
            </w:r>
            <w:r w:rsidRPr="006350D1">
              <w:rPr>
                <w:color w:val="000000" w:themeColor="text1"/>
                <w:sz w:val="20"/>
                <w:szCs w:val="20"/>
              </w:rPr>
              <w:t>at last follow-up)</w:t>
            </w:r>
          </w:p>
        </w:tc>
        <w:tc>
          <w:tcPr>
            <w:tcW w:w="1103" w:type="dxa"/>
          </w:tcPr>
          <w:p w14:paraId="16DB067E" w14:textId="423E7050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</w:rPr>
              <w:t>Number of post-operative months at last follow-up</w:t>
            </w:r>
            <w:r w:rsidRPr="006350D1">
              <w:rPr>
                <w:color w:val="000000" w:themeColor="text1"/>
                <w:sz w:val="20"/>
                <w:szCs w:val="20"/>
              </w:rPr>
              <w:t xml:space="preserve"> (months)</w:t>
            </w:r>
          </w:p>
        </w:tc>
        <w:tc>
          <w:tcPr>
            <w:tcW w:w="1299" w:type="dxa"/>
          </w:tcPr>
          <w:p w14:paraId="49C3E70F" w14:textId="316C7260" w:rsidR="00C234CE" w:rsidRPr="006350D1" w:rsidRDefault="00C234CE" w:rsidP="00CA3427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6350D1">
              <w:rPr>
                <w:b/>
                <w:bCs/>
                <w:color w:val="000000" w:themeColor="text1"/>
                <w:sz w:val="20"/>
                <w:szCs w:val="20"/>
                <w:lang w:val="it-IT"/>
              </w:rPr>
              <w:t>Hippocampi volume ratio</w:t>
            </w:r>
            <w:r w:rsidRPr="006350D1">
              <w:rPr>
                <w:color w:val="000000" w:themeColor="text1"/>
                <w:sz w:val="20"/>
                <w:szCs w:val="20"/>
                <w:lang w:val="it-IT"/>
              </w:rPr>
              <w:t xml:space="preserve"> (ipsilateral : contralateral)</w:t>
            </w:r>
          </w:p>
        </w:tc>
      </w:tr>
      <w:tr w:rsidR="00232D78" w:rsidRPr="006350D1" w14:paraId="488E59BD" w14:textId="7B840A47" w:rsidTr="00C234CE">
        <w:trPr>
          <w:trHeight w:val="170"/>
        </w:trPr>
        <w:tc>
          <w:tcPr>
            <w:tcW w:w="828" w:type="dxa"/>
            <w:noWrap/>
            <w:hideMark/>
          </w:tcPr>
          <w:p w14:paraId="4646D21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hideMark/>
          </w:tcPr>
          <w:p w14:paraId="25F65C8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7747716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0AD6E45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94" w:type="dxa"/>
          </w:tcPr>
          <w:p w14:paraId="0889DE54" w14:textId="12B1ECA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7AF6FB44" w14:textId="410CEA62" w:rsidR="00C234CE" w:rsidRPr="006350D1" w:rsidRDefault="00B11EEA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7101FE85" w14:textId="702FF5D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92A22" w14:textId="154F5969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48E2142" w14:textId="5769F42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B9EE56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9D26C3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9" w:type="dxa"/>
          </w:tcPr>
          <w:p w14:paraId="138B5236" w14:textId="1D90E29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8*</w:t>
            </w:r>
          </w:p>
        </w:tc>
      </w:tr>
      <w:tr w:rsidR="00232D78" w:rsidRPr="006350D1" w14:paraId="67BC0BEC" w14:textId="62DDA460" w:rsidTr="00C234CE">
        <w:trPr>
          <w:trHeight w:val="170"/>
        </w:trPr>
        <w:tc>
          <w:tcPr>
            <w:tcW w:w="828" w:type="dxa"/>
            <w:noWrap/>
            <w:hideMark/>
          </w:tcPr>
          <w:p w14:paraId="181586B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hideMark/>
          </w:tcPr>
          <w:p w14:paraId="0CDF141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6513AEB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3F22B14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5315D82D" w14:textId="068E322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595" w:type="dxa"/>
          </w:tcPr>
          <w:p w14:paraId="08754162" w14:textId="19B8C503" w:rsidR="00C234CE" w:rsidRPr="006350D1" w:rsidRDefault="00130C28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30F86C07" w14:textId="7012488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A8EE9" w14:textId="57C75EB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55523F5" w14:textId="3E620E4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E51388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3CF3958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99" w:type="dxa"/>
          </w:tcPr>
          <w:p w14:paraId="6BF7F101" w14:textId="5A51058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79*</w:t>
            </w:r>
          </w:p>
        </w:tc>
      </w:tr>
      <w:tr w:rsidR="00232D78" w:rsidRPr="006350D1" w14:paraId="306989CC" w14:textId="21E5B66A" w:rsidTr="00C234CE">
        <w:trPr>
          <w:trHeight w:val="170"/>
        </w:trPr>
        <w:tc>
          <w:tcPr>
            <w:tcW w:w="828" w:type="dxa"/>
            <w:noWrap/>
            <w:hideMark/>
          </w:tcPr>
          <w:p w14:paraId="3422393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hideMark/>
          </w:tcPr>
          <w:p w14:paraId="1FF9128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3149677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68131B9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6240867D" w14:textId="42BDBBB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36F5E5A1" w14:textId="05BE2442" w:rsidR="00C234CE" w:rsidRPr="006350D1" w:rsidRDefault="00073236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amygdala)</w:t>
            </w:r>
          </w:p>
        </w:tc>
        <w:tc>
          <w:tcPr>
            <w:tcW w:w="1425" w:type="dxa"/>
            <w:noWrap/>
            <w:hideMark/>
          </w:tcPr>
          <w:p w14:paraId="401573A0" w14:textId="1559F41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01F6" w14:textId="02657D68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20194D3" w14:textId="3FD967A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1B7120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73AA8C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0493CE83" w14:textId="61131C0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232D78" w:rsidRPr="006350D1" w14:paraId="598B30AB" w14:textId="35662E70" w:rsidTr="00C234CE">
        <w:trPr>
          <w:trHeight w:val="170"/>
        </w:trPr>
        <w:tc>
          <w:tcPr>
            <w:tcW w:w="828" w:type="dxa"/>
            <w:noWrap/>
            <w:hideMark/>
          </w:tcPr>
          <w:p w14:paraId="5BD8371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hideMark/>
          </w:tcPr>
          <w:p w14:paraId="10C6615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25914DB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525EB8F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94" w:type="dxa"/>
          </w:tcPr>
          <w:p w14:paraId="6C9A227D" w14:textId="2C4BE2E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TS</w:t>
            </w:r>
            <w:r w:rsidR="005961D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</w:tcPr>
          <w:p w14:paraId="01C8BB8D" w14:textId="138CA934" w:rsidR="00C234CE" w:rsidRPr="006350D1" w:rsidRDefault="00F86FE3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16EB0658" w14:textId="1277321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803B6" w14:textId="7082B758" w:rsidR="00C234CE" w:rsidRPr="00C04B8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53" w:type="dxa"/>
          </w:tcPr>
          <w:p w14:paraId="515F284C" w14:textId="2E36F0F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4A99CCA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094C920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9" w:type="dxa"/>
          </w:tcPr>
          <w:p w14:paraId="2C105708" w14:textId="714D197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67*</w:t>
            </w:r>
          </w:p>
        </w:tc>
      </w:tr>
      <w:tr w:rsidR="00232D78" w:rsidRPr="006350D1" w14:paraId="0411346F" w14:textId="09E7874E" w:rsidTr="00C234CE">
        <w:trPr>
          <w:trHeight w:val="170"/>
        </w:trPr>
        <w:tc>
          <w:tcPr>
            <w:tcW w:w="828" w:type="dxa"/>
            <w:noWrap/>
            <w:hideMark/>
          </w:tcPr>
          <w:p w14:paraId="4BD7025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hideMark/>
          </w:tcPr>
          <w:p w14:paraId="12808A0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683B4B7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45CBCF4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94" w:type="dxa"/>
          </w:tcPr>
          <w:p w14:paraId="19555C2B" w14:textId="5A91D66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No lesion identified</w:t>
            </w:r>
          </w:p>
        </w:tc>
        <w:tc>
          <w:tcPr>
            <w:tcW w:w="1595" w:type="dxa"/>
          </w:tcPr>
          <w:p w14:paraId="1B6AE67F" w14:textId="4848CF9E" w:rsidR="00C234CE" w:rsidRPr="006350D1" w:rsidRDefault="002D5150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lesion identified</w:t>
            </w:r>
          </w:p>
        </w:tc>
        <w:tc>
          <w:tcPr>
            <w:tcW w:w="1425" w:type="dxa"/>
            <w:noWrap/>
            <w:hideMark/>
          </w:tcPr>
          <w:p w14:paraId="36DCB575" w14:textId="0CCFCFF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on-diagnostic chang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DC955" w14:textId="118DD1BA" w:rsidR="00C234CE" w:rsidRPr="00C04B8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Mesial and lateral temporal regions, and cingulate gyrus</w:t>
            </w:r>
          </w:p>
        </w:tc>
        <w:tc>
          <w:tcPr>
            <w:tcW w:w="953" w:type="dxa"/>
          </w:tcPr>
          <w:p w14:paraId="4C2A2657" w14:textId="704322D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080DB37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10AAD09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9" w:type="dxa"/>
          </w:tcPr>
          <w:p w14:paraId="123E740F" w14:textId="16ADCBC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232D78" w:rsidRPr="006350D1" w14:paraId="3DB70DDF" w14:textId="00F72A30" w:rsidTr="00C234CE">
        <w:trPr>
          <w:trHeight w:val="170"/>
        </w:trPr>
        <w:tc>
          <w:tcPr>
            <w:tcW w:w="828" w:type="dxa"/>
            <w:noWrap/>
            <w:hideMark/>
          </w:tcPr>
          <w:p w14:paraId="2315384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516" w:type="dxa"/>
            <w:noWrap/>
            <w:hideMark/>
          </w:tcPr>
          <w:p w14:paraId="001DC1B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109E020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18C0408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55A23BAF" w14:textId="6D14F65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</w:t>
            </w:r>
            <w:r w:rsidR="0028477F">
              <w:rPr>
                <w:sz w:val="20"/>
                <w:szCs w:val="20"/>
              </w:rPr>
              <w:t xml:space="preserve"> (grey-white blurring)</w:t>
            </w:r>
            <w:r w:rsidRPr="006350D1">
              <w:rPr>
                <w:sz w:val="20"/>
                <w:szCs w:val="20"/>
              </w:rPr>
              <w:t xml:space="preserve"> </w:t>
            </w:r>
            <w:r w:rsidR="0028477F">
              <w:rPr>
                <w:sz w:val="20"/>
                <w:szCs w:val="20"/>
              </w:rPr>
              <w:t>and</w:t>
            </w:r>
            <w:r w:rsidRPr="006350D1">
              <w:rPr>
                <w:sz w:val="20"/>
                <w:szCs w:val="20"/>
              </w:rPr>
              <w:t xml:space="preserve"> HS</w:t>
            </w:r>
          </w:p>
        </w:tc>
        <w:tc>
          <w:tcPr>
            <w:tcW w:w="1595" w:type="dxa"/>
          </w:tcPr>
          <w:p w14:paraId="37FE63AC" w14:textId="6191511B" w:rsidR="00C234CE" w:rsidRPr="006350D1" w:rsidRDefault="0028477F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2279350D" w14:textId="6F19487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D7FC9" w14:textId="1193F4D3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EF4F8DD" w14:textId="7241B9B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36FC0AB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7E34769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99" w:type="dxa"/>
          </w:tcPr>
          <w:p w14:paraId="251A1289" w14:textId="2C1B5B3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232D78" w:rsidRPr="006350D1" w14:paraId="56658F14" w14:textId="7445D3DB" w:rsidTr="00C234CE">
        <w:trPr>
          <w:trHeight w:val="170"/>
        </w:trPr>
        <w:tc>
          <w:tcPr>
            <w:tcW w:w="828" w:type="dxa"/>
            <w:noWrap/>
            <w:hideMark/>
          </w:tcPr>
          <w:p w14:paraId="329BFDB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6" w:type="dxa"/>
            <w:noWrap/>
            <w:hideMark/>
          </w:tcPr>
          <w:p w14:paraId="2560A62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07D1FB4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1DA0E07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94" w:type="dxa"/>
          </w:tcPr>
          <w:p w14:paraId="4DA25C13" w14:textId="0328388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577D53C5" w14:textId="00F644C2" w:rsidR="00C234CE" w:rsidRPr="006350D1" w:rsidRDefault="0067369B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</w:t>
            </w:r>
            <w:r w:rsidR="007B21A4">
              <w:rPr>
                <w:color w:val="000000" w:themeColor="text1"/>
                <w:sz w:val="20"/>
                <w:szCs w:val="20"/>
              </w:rPr>
              <w:t>ior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="00B05768">
              <w:rPr>
                <w:color w:val="000000" w:themeColor="text1"/>
                <w:sz w:val="20"/>
                <w:szCs w:val="20"/>
              </w:rPr>
              <w:t>Mesial (amygdala)</w:t>
            </w:r>
          </w:p>
        </w:tc>
        <w:tc>
          <w:tcPr>
            <w:tcW w:w="1425" w:type="dxa"/>
            <w:noWrap/>
            <w:hideMark/>
          </w:tcPr>
          <w:p w14:paraId="3FCF94F0" w14:textId="35429C9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Gangliogliom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170A" w14:textId="38FD4144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9918A04" w14:textId="0F9C1CC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7F68723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4F2EC7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35DD65D8" w14:textId="18D7107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232D78" w:rsidRPr="006350D1" w14:paraId="5CC0D910" w14:textId="0998D348" w:rsidTr="00C234CE">
        <w:trPr>
          <w:trHeight w:val="170"/>
        </w:trPr>
        <w:tc>
          <w:tcPr>
            <w:tcW w:w="828" w:type="dxa"/>
            <w:noWrap/>
            <w:hideMark/>
          </w:tcPr>
          <w:p w14:paraId="112EDEE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hideMark/>
          </w:tcPr>
          <w:p w14:paraId="4E2A790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4E718FA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759FF30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94" w:type="dxa"/>
          </w:tcPr>
          <w:p w14:paraId="3A64740F" w14:textId="390D9C9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6AF9F66A" w14:textId="1F004A39" w:rsidR="00C234CE" w:rsidRPr="006350D1" w:rsidRDefault="00E946E6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hippocampus and fusiform gyrus)</w:t>
            </w:r>
          </w:p>
        </w:tc>
        <w:tc>
          <w:tcPr>
            <w:tcW w:w="1425" w:type="dxa"/>
            <w:noWrap/>
            <w:hideMark/>
          </w:tcPr>
          <w:p w14:paraId="143AF75D" w14:textId="7E03986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56969" w14:textId="7B37633F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04B8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53057AB" w14:textId="1868CF4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1AA00D6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092EA01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9" w:type="dxa"/>
          </w:tcPr>
          <w:p w14:paraId="46EE3365" w14:textId="6D54926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232D78" w:rsidRPr="006350D1" w14:paraId="22A7E82C" w14:textId="3B36730C" w:rsidTr="00C234CE">
        <w:trPr>
          <w:trHeight w:val="170"/>
        </w:trPr>
        <w:tc>
          <w:tcPr>
            <w:tcW w:w="828" w:type="dxa"/>
            <w:noWrap/>
            <w:hideMark/>
          </w:tcPr>
          <w:p w14:paraId="6D542FE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hideMark/>
          </w:tcPr>
          <w:p w14:paraId="51BF6D4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37CF9F5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4" w:type="dxa"/>
            <w:noWrap/>
            <w:hideMark/>
          </w:tcPr>
          <w:p w14:paraId="3320E46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94" w:type="dxa"/>
          </w:tcPr>
          <w:p w14:paraId="3A8B200A" w14:textId="169577A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Meningoangiomatosis or 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4C890C1C" w14:textId="73F175EB" w:rsidR="00C234CE" w:rsidRPr="006350D1" w:rsidRDefault="0052537A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roughout temporal lobe</w:t>
            </w:r>
          </w:p>
        </w:tc>
        <w:tc>
          <w:tcPr>
            <w:tcW w:w="1425" w:type="dxa"/>
            <w:noWrap/>
            <w:hideMark/>
          </w:tcPr>
          <w:p w14:paraId="0FE76A23" w14:textId="126F227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0DC73" w14:textId="211C2C6D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BDF79F6" w14:textId="0709899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756A38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21CBCDE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32E86688" w14:textId="2EC46DF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232D78" w:rsidRPr="006350D1" w14:paraId="4E018B54" w14:textId="18B23AB6" w:rsidTr="00C234CE">
        <w:trPr>
          <w:trHeight w:val="170"/>
        </w:trPr>
        <w:tc>
          <w:tcPr>
            <w:tcW w:w="828" w:type="dxa"/>
            <w:noWrap/>
            <w:hideMark/>
          </w:tcPr>
          <w:p w14:paraId="1E82A91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16" w:type="dxa"/>
            <w:noWrap/>
            <w:hideMark/>
          </w:tcPr>
          <w:p w14:paraId="159EA22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01BFFCE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3D56D78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4" w:type="dxa"/>
          </w:tcPr>
          <w:p w14:paraId="1E842757" w14:textId="54B674B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TS</w:t>
            </w:r>
            <w:r w:rsidR="00324EB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</w:tcPr>
          <w:p w14:paraId="34C18721" w14:textId="4CCF27C2" w:rsidR="00C234CE" w:rsidRPr="006350D1" w:rsidRDefault="00B214E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47964DAD" w14:textId="40A27DD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44CE7" w14:textId="583AD925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53" w:type="dxa"/>
          </w:tcPr>
          <w:p w14:paraId="6C2EC035" w14:textId="1A45D2C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5890B3B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24AE35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9" w:type="dxa"/>
          </w:tcPr>
          <w:p w14:paraId="088320A7" w14:textId="35D7419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51*</w:t>
            </w:r>
          </w:p>
        </w:tc>
      </w:tr>
      <w:tr w:rsidR="00232D78" w:rsidRPr="006350D1" w14:paraId="0C6FB116" w14:textId="2988538D" w:rsidTr="00C234CE">
        <w:trPr>
          <w:trHeight w:val="170"/>
        </w:trPr>
        <w:tc>
          <w:tcPr>
            <w:tcW w:w="828" w:type="dxa"/>
            <w:noWrap/>
            <w:hideMark/>
          </w:tcPr>
          <w:p w14:paraId="2C4AEAD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16" w:type="dxa"/>
            <w:noWrap/>
            <w:hideMark/>
          </w:tcPr>
          <w:p w14:paraId="5120CF7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72C4D8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04C1343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 w14:paraId="6486C4FD" w14:textId="0123B34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No lesion identified</w:t>
            </w:r>
          </w:p>
        </w:tc>
        <w:tc>
          <w:tcPr>
            <w:tcW w:w="1595" w:type="dxa"/>
          </w:tcPr>
          <w:p w14:paraId="18D3C6AB" w14:textId="732A3E80" w:rsidR="00C234CE" w:rsidRPr="006350D1" w:rsidRDefault="00745F01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lesion identified</w:t>
            </w:r>
          </w:p>
        </w:tc>
        <w:tc>
          <w:tcPr>
            <w:tcW w:w="1425" w:type="dxa"/>
            <w:noWrap/>
            <w:hideMark/>
          </w:tcPr>
          <w:p w14:paraId="02FCDADB" w14:textId="7F69CC6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3a</w:t>
            </w:r>
            <w:r>
              <w:rPr>
                <w:color w:val="000000" w:themeColor="text1"/>
                <w:sz w:val="20"/>
                <w:szCs w:val="20"/>
              </w:rPr>
              <w:t xml:space="preserve"> (inc. HS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8E4F5" w14:textId="021174AB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964B1DD" w14:textId="36F6F24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7084ED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44C6747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99" w:type="dxa"/>
          </w:tcPr>
          <w:p w14:paraId="6DFA1A7E" w14:textId="1DFB7FB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79*</w:t>
            </w:r>
          </w:p>
        </w:tc>
      </w:tr>
      <w:tr w:rsidR="00232D78" w:rsidRPr="006350D1" w14:paraId="77D698F9" w14:textId="2ED73E8C" w:rsidTr="00C234CE">
        <w:trPr>
          <w:trHeight w:val="170"/>
        </w:trPr>
        <w:tc>
          <w:tcPr>
            <w:tcW w:w="828" w:type="dxa"/>
            <w:noWrap/>
            <w:hideMark/>
          </w:tcPr>
          <w:p w14:paraId="33E94C0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16" w:type="dxa"/>
            <w:noWrap/>
            <w:hideMark/>
          </w:tcPr>
          <w:p w14:paraId="18162A0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2557B3C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309798B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322C6317" w14:textId="150203B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3963616D" w14:textId="095FCC46" w:rsidR="00C234CE" w:rsidRPr="006350D1" w:rsidRDefault="008D1C4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  <w:r w:rsidR="001D4FEA">
              <w:rPr>
                <w:color w:val="000000" w:themeColor="text1"/>
                <w:sz w:val="20"/>
                <w:szCs w:val="20"/>
              </w:rPr>
              <w:t xml:space="preserve"> (amygdala)</w:t>
            </w:r>
          </w:p>
        </w:tc>
        <w:tc>
          <w:tcPr>
            <w:tcW w:w="1425" w:type="dxa"/>
            <w:noWrap/>
            <w:hideMark/>
          </w:tcPr>
          <w:p w14:paraId="42CAF874" w14:textId="0F793E9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Gangliogliom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23C2" w14:textId="6144B69D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FAA4EA8" w14:textId="6234651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43987F0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C4E6DC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99" w:type="dxa"/>
          </w:tcPr>
          <w:p w14:paraId="1287548F" w14:textId="4CFF0A2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232D78" w:rsidRPr="006350D1" w14:paraId="55F3CB8A" w14:textId="6CC3A14D" w:rsidTr="00C234CE">
        <w:trPr>
          <w:trHeight w:val="170"/>
        </w:trPr>
        <w:tc>
          <w:tcPr>
            <w:tcW w:w="828" w:type="dxa"/>
            <w:noWrap/>
            <w:hideMark/>
          </w:tcPr>
          <w:p w14:paraId="7EB78A4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16" w:type="dxa"/>
            <w:noWrap/>
            <w:hideMark/>
          </w:tcPr>
          <w:p w14:paraId="6241CA4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10FA981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4" w:type="dxa"/>
            <w:noWrap/>
            <w:hideMark/>
          </w:tcPr>
          <w:p w14:paraId="78AA1D1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6055BC90" w14:textId="3E5B4B1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  <w:r w:rsidR="00324EB2">
              <w:rPr>
                <w:sz w:val="20"/>
                <w:szCs w:val="20"/>
              </w:rPr>
              <w:t xml:space="preserve"> &amp; anterior grey-white blurring</w:t>
            </w:r>
          </w:p>
        </w:tc>
        <w:tc>
          <w:tcPr>
            <w:tcW w:w="1595" w:type="dxa"/>
          </w:tcPr>
          <w:p w14:paraId="17F9837B" w14:textId="2F75D512" w:rsidR="00C234CE" w:rsidRPr="006350D1" w:rsidRDefault="00324EB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312C1BE2" w14:textId="349D776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8E46D" w14:textId="5BDCC0F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4367D0E" w14:textId="5F66702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39682E4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CC4D38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99" w:type="dxa"/>
          </w:tcPr>
          <w:p w14:paraId="280FFF62" w14:textId="14D160B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4*</w:t>
            </w:r>
          </w:p>
        </w:tc>
      </w:tr>
      <w:tr w:rsidR="00232D78" w:rsidRPr="006350D1" w14:paraId="72573163" w14:textId="08C5288C" w:rsidTr="00C234CE">
        <w:trPr>
          <w:trHeight w:val="170"/>
        </w:trPr>
        <w:tc>
          <w:tcPr>
            <w:tcW w:w="828" w:type="dxa"/>
            <w:noWrap/>
            <w:hideMark/>
          </w:tcPr>
          <w:p w14:paraId="04D463C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16" w:type="dxa"/>
            <w:noWrap/>
            <w:hideMark/>
          </w:tcPr>
          <w:p w14:paraId="63035E7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134BF16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6378745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94" w:type="dxa"/>
          </w:tcPr>
          <w:p w14:paraId="463EB941" w14:textId="4B26DF5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No lesion identified</w:t>
            </w:r>
          </w:p>
        </w:tc>
        <w:tc>
          <w:tcPr>
            <w:tcW w:w="1595" w:type="dxa"/>
          </w:tcPr>
          <w:p w14:paraId="5BCD9764" w14:textId="7A650214" w:rsidR="00C234CE" w:rsidRPr="006350D1" w:rsidRDefault="00745F01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lesion identified</w:t>
            </w:r>
          </w:p>
        </w:tc>
        <w:tc>
          <w:tcPr>
            <w:tcW w:w="1425" w:type="dxa"/>
            <w:noWrap/>
            <w:hideMark/>
          </w:tcPr>
          <w:p w14:paraId="1F137CAE" w14:textId="5A35C4D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EB9D7" w14:textId="0D039D42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9A2E199" w14:textId="3C90112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8B581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3644394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99" w:type="dxa"/>
          </w:tcPr>
          <w:p w14:paraId="0EB14373" w14:textId="5B35C27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232D78" w:rsidRPr="006350D1" w14:paraId="3E1407C3" w14:textId="41755C48" w:rsidTr="00C234CE">
        <w:trPr>
          <w:trHeight w:val="170"/>
        </w:trPr>
        <w:tc>
          <w:tcPr>
            <w:tcW w:w="828" w:type="dxa"/>
            <w:noWrap/>
            <w:hideMark/>
          </w:tcPr>
          <w:p w14:paraId="160E8AD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16" w:type="dxa"/>
            <w:noWrap/>
            <w:hideMark/>
          </w:tcPr>
          <w:p w14:paraId="46F0447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0A7FB9E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610C055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94" w:type="dxa"/>
          </w:tcPr>
          <w:p w14:paraId="48A59A6B" w14:textId="0AEC017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</w:t>
            </w:r>
            <w:r w:rsidR="006308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</w:tcPr>
          <w:p w14:paraId="1D2DC109" w14:textId="263B4856" w:rsidR="00C234CE" w:rsidRPr="006350D1" w:rsidRDefault="006308F0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ior with poor</w:t>
            </w:r>
            <w:r w:rsidR="00F071E9">
              <w:rPr>
                <w:color w:val="000000" w:themeColor="text1"/>
                <w:sz w:val="20"/>
                <w:szCs w:val="20"/>
              </w:rPr>
              <w:t>ly</w:t>
            </w:r>
            <w:r>
              <w:rPr>
                <w:color w:val="000000" w:themeColor="text1"/>
                <w:sz w:val="20"/>
                <w:szCs w:val="20"/>
              </w:rPr>
              <w:t xml:space="preserve"> defined posterior border</w:t>
            </w:r>
            <w:r w:rsidR="00DC1C0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noWrap/>
            <w:hideMark/>
          </w:tcPr>
          <w:p w14:paraId="2535074A" w14:textId="7935BA0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2b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6F5D3" w14:textId="61A541DE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E6555F4" w14:textId="4A5C618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109F7B1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140CD6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4E621743" w14:textId="4211952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232D78" w:rsidRPr="006350D1" w14:paraId="20940068" w14:textId="24234EC4" w:rsidTr="00C234CE">
        <w:trPr>
          <w:trHeight w:val="170"/>
        </w:trPr>
        <w:tc>
          <w:tcPr>
            <w:tcW w:w="828" w:type="dxa"/>
            <w:noWrap/>
            <w:hideMark/>
          </w:tcPr>
          <w:p w14:paraId="217A918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16" w:type="dxa"/>
            <w:noWrap/>
            <w:hideMark/>
          </w:tcPr>
          <w:p w14:paraId="762E42D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67C6CE3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50E17F3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6FBF293D" w14:textId="095463F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3641415E" w14:textId="468F42BD" w:rsidR="00C234CE" w:rsidRPr="006350D1" w:rsidRDefault="00F5750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75DAA1D8" w14:textId="7F5335B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Ganglioglioma &amp; 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DBA18" w14:textId="2FBEA299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5F7FCA23" w14:textId="6CE181C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447A857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2B60186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99" w:type="dxa"/>
          </w:tcPr>
          <w:p w14:paraId="79917E7B" w14:textId="6CC4A7E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232D78" w:rsidRPr="006350D1" w14:paraId="0E589B0C" w14:textId="5DAE273F" w:rsidTr="00C234CE">
        <w:trPr>
          <w:trHeight w:val="170"/>
        </w:trPr>
        <w:tc>
          <w:tcPr>
            <w:tcW w:w="828" w:type="dxa"/>
            <w:noWrap/>
            <w:hideMark/>
          </w:tcPr>
          <w:p w14:paraId="68E04DF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516" w:type="dxa"/>
            <w:noWrap/>
            <w:hideMark/>
          </w:tcPr>
          <w:p w14:paraId="001C528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5995DAC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64F7F6A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4" w:type="dxa"/>
          </w:tcPr>
          <w:p w14:paraId="2C05FE25" w14:textId="058B92D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378F2484" w14:textId="7A01DA33" w:rsidR="00C234CE" w:rsidRPr="006350D1" w:rsidRDefault="001C0034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amygdala)</w:t>
            </w:r>
          </w:p>
        </w:tc>
        <w:tc>
          <w:tcPr>
            <w:tcW w:w="1425" w:type="dxa"/>
            <w:noWrap/>
            <w:hideMark/>
          </w:tcPr>
          <w:p w14:paraId="17BEBA37" w14:textId="0075858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  <w:r w:rsidRPr="006350D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2B171" w14:textId="0B93424D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AFA9D63" w14:textId="3518E0B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4B74846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00942E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7D2491BF" w14:textId="0A68F89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232D78" w:rsidRPr="006350D1" w14:paraId="4CC9B6BE" w14:textId="7EF841DF" w:rsidTr="00C234CE">
        <w:trPr>
          <w:trHeight w:val="170"/>
        </w:trPr>
        <w:tc>
          <w:tcPr>
            <w:tcW w:w="828" w:type="dxa"/>
            <w:noWrap/>
            <w:hideMark/>
          </w:tcPr>
          <w:p w14:paraId="7840C9E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16" w:type="dxa"/>
            <w:noWrap/>
            <w:hideMark/>
          </w:tcPr>
          <w:p w14:paraId="688E01F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2AEDA41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79BDC86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94" w:type="dxa"/>
          </w:tcPr>
          <w:p w14:paraId="2752C51F" w14:textId="18437B6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75565BBA" w14:textId="2FB74A07" w:rsidR="00C234CE" w:rsidRPr="006350D1" w:rsidRDefault="00AB6390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00BDBF0F" w14:textId="0978AB7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94979" w14:textId="6A9E7782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A575960" w14:textId="490DFC6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540C70D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7C510F6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99" w:type="dxa"/>
          </w:tcPr>
          <w:p w14:paraId="15040106" w14:textId="66A83B6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232D78" w:rsidRPr="006350D1" w14:paraId="6D1D4C6D" w14:textId="55A80424" w:rsidTr="00C234CE">
        <w:trPr>
          <w:trHeight w:val="170"/>
        </w:trPr>
        <w:tc>
          <w:tcPr>
            <w:tcW w:w="828" w:type="dxa"/>
            <w:noWrap/>
            <w:hideMark/>
          </w:tcPr>
          <w:p w14:paraId="7174717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16" w:type="dxa"/>
            <w:noWrap/>
            <w:hideMark/>
          </w:tcPr>
          <w:p w14:paraId="1B319EE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59AAA2A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022F594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94" w:type="dxa"/>
          </w:tcPr>
          <w:p w14:paraId="7AA04192" w14:textId="29B4A34A" w:rsidR="00C234CE" w:rsidRPr="006350D1" w:rsidRDefault="002A28E3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lateral </w:t>
            </w:r>
            <w:r w:rsidR="00C234CE"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4ED26DDB" w14:textId="32CDD316" w:rsidR="00C234CE" w:rsidRPr="006350D1" w:rsidRDefault="002A28E3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6D80ECDB" w14:textId="0D09DF9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441D" w14:textId="5EEF5EE2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60B7544" w14:textId="6BA46E1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09E64E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790E7E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99" w:type="dxa"/>
          </w:tcPr>
          <w:p w14:paraId="29B3C56D" w14:textId="36FDFB1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5*</w:t>
            </w:r>
          </w:p>
        </w:tc>
      </w:tr>
      <w:tr w:rsidR="00232D78" w:rsidRPr="006350D1" w14:paraId="0D4A9318" w14:textId="70A9B319" w:rsidTr="00C234CE">
        <w:trPr>
          <w:trHeight w:val="170"/>
        </w:trPr>
        <w:tc>
          <w:tcPr>
            <w:tcW w:w="828" w:type="dxa"/>
            <w:noWrap/>
            <w:hideMark/>
          </w:tcPr>
          <w:p w14:paraId="1809F02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16" w:type="dxa"/>
            <w:noWrap/>
            <w:hideMark/>
          </w:tcPr>
          <w:p w14:paraId="504EDA1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7C10861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20F5A20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38574089" w14:textId="58F3920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5197FC4E" w14:textId="01933FE0" w:rsidR="00C234CE" w:rsidRPr="006350D1" w:rsidRDefault="00A10375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0A560039" w14:textId="79CD3C8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0CCE4" w14:textId="2567E4BB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0535317" w14:textId="3084E06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37A75EA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2AE77A4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99" w:type="dxa"/>
          </w:tcPr>
          <w:p w14:paraId="3948B161" w14:textId="1D8FF6D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50*</w:t>
            </w:r>
          </w:p>
        </w:tc>
      </w:tr>
      <w:tr w:rsidR="00232D78" w:rsidRPr="006350D1" w14:paraId="278383E8" w14:textId="34C9B446" w:rsidTr="00C234CE">
        <w:trPr>
          <w:trHeight w:val="170"/>
        </w:trPr>
        <w:tc>
          <w:tcPr>
            <w:tcW w:w="828" w:type="dxa"/>
            <w:noWrap/>
            <w:hideMark/>
          </w:tcPr>
          <w:p w14:paraId="00F9B40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16" w:type="dxa"/>
            <w:noWrap/>
            <w:hideMark/>
          </w:tcPr>
          <w:p w14:paraId="067BF56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5C82B5E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1D8A494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4D721D20" w14:textId="7C7993F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595" w:type="dxa"/>
          </w:tcPr>
          <w:p w14:paraId="62673C2C" w14:textId="28B20EEB" w:rsidR="00C234CE" w:rsidRPr="006350D1" w:rsidRDefault="00A63D63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5D2B07C1" w14:textId="4EB7208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7AB53" w14:textId="041768C8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56D56FD2" w14:textId="57E136F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552FBD0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2373AB6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99" w:type="dxa"/>
          </w:tcPr>
          <w:p w14:paraId="3915B9B2" w14:textId="196C33D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1*</w:t>
            </w:r>
          </w:p>
        </w:tc>
      </w:tr>
      <w:tr w:rsidR="00232D78" w:rsidRPr="006350D1" w14:paraId="03838883" w14:textId="1181BA75" w:rsidTr="00C234CE">
        <w:trPr>
          <w:trHeight w:val="170"/>
        </w:trPr>
        <w:tc>
          <w:tcPr>
            <w:tcW w:w="828" w:type="dxa"/>
            <w:noWrap/>
            <w:hideMark/>
          </w:tcPr>
          <w:p w14:paraId="7B682DE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16" w:type="dxa"/>
            <w:noWrap/>
            <w:hideMark/>
          </w:tcPr>
          <w:p w14:paraId="66B6C45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0C976FD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28AB297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 w14:paraId="401E5BDE" w14:textId="1F25C2B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595" w:type="dxa"/>
          </w:tcPr>
          <w:p w14:paraId="134E0E77" w14:textId="12DD22C5" w:rsidR="00C234CE" w:rsidRPr="006350D1" w:rsidRDefault="00E016E8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4963365D" w14:textId="2D7C441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ippocampal gliosi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53D42" w14:textId="795E328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Anterior hippocampus</w:t>
            </w:r>
          </w:p>
        </w:tc>
        <w:tc>
          <w:tcPr>
            <w:tcW w:w="953" w:type="dxa"/>
          </w:tcPr>
          <w:p w14:paraId="7E297016" w14:textId="1F44956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16BE083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134CC73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99" w:type="dxa"/>
          </w:tcPr>
          <w:p w14:paraId="38DAD759" w14:textId="50FEF30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232D78" w:rsidRPr="006350D1" w14:paraId="7B570858" w14:textId="3E8437B1" w:rsidTr="00C234CE">
        <w:trPr>
          <w:trHeight w:val="170"/>
        </w:trPr>
        <w:tc>
          <w:tcPr>
            <w:tcW w:w="828" w:type="dxa"/>
            <w:noWrap/>
            <w:hideMark/>
          </w:tcPr>
          <w:p w14:paraId="6818C2E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16" w:type="dxa"/>
            <w:noWrap/>
            <w:hideMark/>
          </w:tcPr>
          <w:p w14:paraId="18FA3CC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52F9CFB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54A1A4B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7A169D8B" w14:textId="0D47144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</w:t>
            </w:r>
          </w:p>
        </w:tc>
        <w:tc>
          <w:tcPr>
            <w:tcW w:w="1595" w:type="dxa"/>
          </w:tcPr>
          <w:p w14:paraId="37DA99C1" w14:textId="7199926A" w:rsidR="00C234CE" w:rsidRPr="006350D1" w:rsidRDefault="00BE144A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ior temporal lobe</w:t>
            </w:r>
          </w:p>
        </w:tc>
        <w:tc>
          <w:tcPr>
            <w:tcW w:w="1425" w:type="dxa"/>
            <w:noWrap/>
            <w:hideMark/>
          </w:tcPr>
          <w:p w14:paraId="583A1F5B" w14:textId="348D9D5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Nodular vacuolated 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  <w:r w:rsidRPr="006350D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980CC" w14:textId="527FA5B2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8D1DC72" w14:textId="20ABCB78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3602DAF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26969EC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99" w:type="dxa"/>
          </w:tcPr>
          <w:p w14:paraId="71594A47" w14:textId="5AFA6D7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232D78" w:rsidRPr="006350D1" w14:paraId="3C32017A" w14:textId="098382DA" w:rsidTr="00C234CE">
        <w:trPr>
          <w:trHeight w:val="170"/>
        </w:trPr>
        <w:tc>
          <w:tcPr>
            <w:tcW w:w="828" w:type="dxa"/>
            <w:noWrap/>
            <w:hideMark/>
          </w:tcPr>
          <w:p w14:paraId="54E80B0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14:paraId="64FD184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5C99A08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0CB140F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 w14:paraId="2BFE7480" w14:textId="2CF565D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10C0197D" w14:textId="0615C5BA" w:rsidR="00C234CE" w:rsidRPr="006350D1" w:rsidRDefault="00D828EF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0716850D" w14:textId="584957F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0ABAD" w14:textId="0131B364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5FAE91E" w14:textId="76BF19E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5CDC98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42B8877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99" w:type="dxa"/>
          </w:tcPr>
          <w:p w14:paraId="153F9ED1" w14:textId="670E21F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4*</w:t>
            </w:r>
          </w:p>
        </w:tc>
      </w:tr>
      <w:tr w:rsidR="00232D78" w:rsidRPr="006350D1" w14:paraId="1A83C7FD" w14:textId="44BC858D" w:rsidTr="00C234CE">
        <w:trPr>
          <w:trHeight w:val="170"/>
        </w:trPr>
        <w:tc>
          <w:tcPr>
            <w:tcW w:w="828" w:type="dxa"/>
            <w:noWrap/>
            <w:hideMark/>
          </w:tcPr>
          <w:p w14:paraId="656F7AF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14:paraId="00CD20D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58707F3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6ECC340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94" w:type="dxa"/>
          </w:tcPr>
          <w:p w14:paraId="27F28772" w14:textId="67B0944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41DA1A41" w14:textId="1882C8C9" w:rsidR="00C234CE" w:rsidRPr="006350D1" w:rsidRDefault="00FD0F28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2AF58CF9" w14:textId="349E8ED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59B84" w14:textId="1331FF08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92DF36A" w14:textId="5DD6C4B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2E003D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7015E1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9" w:type="dxa"/>
          </w:tcPr>
          <w:p w14:paraId="0F5C52F5" w14:textId="243AC10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57*</w:t>
            </w:r>
          </w:p>
        </w:tc>
      </w:tr>
      <w:tr w:rsidR="00232D78" w:rsidRPr="006350D1" w14:paraId="3DD6536F" w14:textId="63E74796" w:rsidTr="00C234CE">
        <w:trPr>
          <w:trHeight w:val="170"/>
        </w:trPr>
        <w:tc>
          <w:tcPr>
            <w:tcW w:w="828" w:type="dxa"/>
            <w:noWrap/>
            <w:hideMark/>
          </w:tcPr>
          <w:p w14:paraId="4C9C05C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16" w:type="dxa"/>
            <w:noWrap/>
            <w:hideMark/>
          </w:tcPr>
          <w:p w14:paraId="1895BCF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437E3EB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4" w:type="dxa"/>
            <w:noWrap/>
            <w:hideMark/>
          </w:tcPr>
          <w:p w14:paraId="5D39ED0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94" w:type="dxa"/>
          </w:tcPr>
          <w:p w14:paraId="072BE7F5" w14:textId="4D8C818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6DEDE4A3" w14:textId="07F95A0A" w:rsidR="00C234CE" w:rsidRPr="006350D1" w:rsidRDefault="00776749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1246A52C" w14:textId="672E152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75ED1" w14:textId="1CA124F9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B3B3FFB" w14:textId="706BD42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B12667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3BF1946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99" w:type="dxa"/>
          </w:tcPr>
          <w:p w14:paraId="3AB22361" w14:textId="7D0CD6E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8*</w:t>
            </w:r>
          </w:p>
        </w:tc>
      </w:tr>
      <w:tr w:rsidR="00232D78" w:rsidRPr="006350D1" w14:paraId="524E8CC6" w14:textId="5F040A91" w:rsidTr="00C234CE">
        <w:trPr>
          <w:trHeight w:val="170"/>
        </w:trPr>
        <w:tc>
          <w:tcPr>
            <w:tcW w:w="828" w:type="dxa"/>
            <w:noWrap/>
            <w:hideMark/>
          </w:tcPr>
          <w:p w14:paraId="624BAF6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16" w:type="dxa"/>
            <w:noWrap/>
            <w:hideMark/>
          </w:tcPr>
          <w:p w14:paraId="0C93DED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1FD9170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66554C7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36703A3E" w14:textId="64A9382E" w:rsidR="00C234CE" w:rsidRPr="006350D1" w:rsidRDefault="00B76767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0E92EA93" w14:textId="00392D99" w:rsidR="00C234CE" w:rsidRPr="006350D1" w:rsidRDefault="00BD35C9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71638B21" w14:textId="5A6923E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8DA2E" w14:textId="53CCDAF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2DD74A4" w14:textId="5CBD790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54D0709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5B7C803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99" w:type="dxa"/>
          </w:tcPr>
          <w:p w14:paraId="39163DB5" w14:textId="709D4B2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77*</w:t>
            </w:r>
          </w:p>
        </w:tc>
      </w:tr>
      <w:tr w:rsidR="00232D78" w:rsidRPr="006350D1" w14:paraId="0EA377DB" w14:textId="254A2B36" w:rsidTr="00C234CE">
        <w:trPr>
          <w:trHeight w:val="170"/>
        </w:trPr>
        <w:tc>
          <w:tcPr>
            <w:tcW w:w="828" w:type="dxa"/>
            <w:noWrap/>
            <w:hideMark/>
          </w:tcPr>
          <w:p w14:paraId="2A7B71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16" w:type="dxa"/>
            <w:noWrap/>
            <w:hideMark/>
          </w:tcPr>
          <w:p w14:paraId="5CCC986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3000B00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256E680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4" w:type="dxa"/>
          </w:tcPr>
          <w:p w14:paraId="1AE33A28" w14:textId="36D3C35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1F5B14B1" w14:textId="0A566D10" w:rsidR="00C234CE" w:rsidRPr="006350D1" w:rsidRDefault="00E37420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io-mesial</w:t>
            </w:r>
          </w:p>
        </w:tc>
        <w:tc>
          <w:tcPr>
            <w:tcW w:w="1425" w:type="dxa"/>
            <w:noWrap/>
            <w:hideMark/>
          </w:tcPr>
          <w:p w14:paraId="179A43DE" w14:textId="353DCFD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Ganglioglioma &amp; 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88B8" w14:textId="03C1874C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42A5545" w14:textId="7937125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371605B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62E5380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99" w:type="dxa"/>
          </w:tcPr>
          <w:p w14:paraId="29688405" w14:textId="69CE160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232D78" w:rsidRPr="006350D1" w14:paraId="7A1DA6AA" w14:textId="299D7FA5" w:rsidTr="00C234CE">
        <w:trPr>
          <w:trHeight w:val="170"/>
        </w:trPr>
        <w:tc>
          <w:tcPr>
            <w:tcW w:w="828" w:type="dxa"/>
            <w:noWrap/>
          </w:tcPr>
          <w:p w14:paraId="3039C41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16" w:type="dxa"/>
            <w:noWrap/>
            <w:hideMark/>
          </w:tcPr>
          <w:p w14:paraId="332423F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0C844F0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4AD8EEB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5ED9CBBA" w14:textId="0FAF8D6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 or HS</w:t>
            </w:r>
          </w:p>
        </w:tc>
        <w:tc>
          <w:tcPr>
            <w:tcW w:w="1595" w:type="dxa"/>
          </w:tcPr>
          <w:p w14:paraId="17CFF74C" w14:textId="7FB8ADDC" w:rsidR="00C234CE" w:rsidRPr="006350D1" w:rsidRDefault="00C44224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o-mesial and superior temporal gyrus</w:t>
            </w:r>
          </w:p>
        </w:tc>
        <w:tc>
          <w:tcPr>
            <w:tcW w:w="1425" w:type="dxa"/>
            <w:noWrap/>
            <w:hideMark/>
          </w:tcPr>
          <w:p w14:paraId="7F4B22F8" w14:textId="04359CE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61575" w14:textId="517122BA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089764A" w14:textId="11D4D11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348BA17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6BBE2EF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99" w:type="dxa"/>
          </w:tcPr>
          <w:p w14:paraId="1A36AFE4" w14:textId="580FEEA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232D78" w:rsidRPr="006350D1" w14:paraId="497F8433" w14:textId="3F06743A" w:rsidTr="00C234CE">
        <w:trPr>
          <w:trHeight w:val="170"/>
        </w:trPr>
        <w:tc>
          <w:tcPr>
            <w:tcW w:w="828" w:type="dxa"/>
            <w:noWrap/>
          </w:tcPr>
          <w:p w14:paraId="5E8FCF0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16" w:type="dxa"/>
            <w:noWrap/>
            <w:hideMark/>
          </w:tcPr>
          <w:p w14:paraId="4E052DF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37C0EC9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4" w:type="dxa"/>
            <w:noWrap/>
            <w:hideMark/>
          </w:tcPr>
          <w:p w14:paraId="7F42305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94" w:type="dxa"/>
          </w:tcPr>
          <w:p w14:paraId="423C4C44" w14:textId="7022AF1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0D372CA3" w14:textId="014613C5" w:rsidR="00C234CE" w:rsidRPr="006350D1" w:rsidRDefault="003E2436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sial </w:t>
            </w:r>
            <w:r w:rsidR="001531BD">
              <w:rPr>
                <w:color w:val="000000" w:themeColor="text1"/>
                <w:sz w:val="20"/>
                <w:szCs w:val="20"/>
              </w:rPr>
              <w:t xml:space="preserve">(HS) </w:t>
            </w:r>
            <w:r>
              <w:rPr>
                <w:color w:val="000000" w:themeColor="text1"/>
                <w:sz w:val="20"/>
                <w:szCs w:val="20"/>
              </w:rPr>
              <w:t>and po</w:t>
            </w:r>
            <w:r w:rsidR="00C502C1">
              <w:rPr>
                <w:color w:val="000000" w:themeColor="text1"/>
                <w:sz w:val="20"/>
                <w:szCs w:val="20"/>
              </w:rPr>
              <w:t>lar</w:t>
            </w:r>
            <w:r w:rsidR="001531BD">
              <w:rPr>
                <w:color w:val="000000" w:themeColor="text1"/>
                <w:sz w:val="20"/>
                <w:szCs w:val="20"/>
              </w:rPr>
              <w:t xml:space="preserve"> grey-white blurring</w:t>
            </w:r>
          </w:p>
        </w:tc>
        <w:tc>
          <w:tcPr>
            <w:tcW w:w="1425" w:type="dxa"/>
            <w:noWrap/>
            <w:hideMark/>
          </w:tcPr>
          <w:p w14:paraId="2945ED6D" w14:textId="204EE1B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C1149" w14:textId="41E3087D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AB22478" w14:textId="6351E28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1F2E007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42D3917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99" w:type="dxa"/>
          </w:tcPr>
          <w:p w14:paraId="75A5A9F6" w14:textId="47C775B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232D78" w:rsidRPr="006350D1" w14:paraId="4023D3CF" w14:textId="6F763AD9" w:rsidTr="00C234CE">
        <w:trPr>
          <w:trHeight w:val="170"/>
        </w:trPr>
        <w:tc>
          <w:tcPr>
            <w:tcW w:w="828" w:type="dxa"/>
            <w:noWrap/>
          </w:tcPr>
          <w:p w14:paraId="3BFF84C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hideMark/>
          </w:tcPr>
          <w:p w14:paraId="5496720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2AA07FC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6A52F95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188107E2" w14:textId="3A6B07D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</w:t>
            </w:r>
          </w:p>
        </w:tc>
        <w:tc>
          <w:tcPr>
            <w:tcW w:w="1595" w:type="dxa"/>
          </w:tcPr>
          <w:p w14:paraId="6D480068" w14:textId="114D53E5" w:rsidR="00C234CE" w:rsidRPr="006350D1" w:rsidRDefault="00521659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ior</w:t>
            </w:r>
          </w:p>
        </w:tc>
        <w:tc>
          <w:tcPr>
            <w:tcW w:w="1425" w:type="dxa"/>
            <w:noWrap/>
            <w:hideMark/>
          </w:tcPr>
          <w:p w14:paraId="0C337437" w14:textId="18B8314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2b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AD383" w14:textId="711608B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CFE2904" w14:textId="67DFF8D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2D78396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783FBC3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9" w:type="dxa"/>
          </w:tcPr>
          <w:p w14:paraId="25BC9A09" w14:textId="03D8D45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232D78" w:rsidRPr="006350D1" w14:paraId="6821CE79" w14:textId="4F6E00D8" w:rsidTr="00C234CE">
        <w:trPr>
          <w:trHeight w:val="170"/>
        </w:trPr>
        <w:tc>
          <w:tcPr>
            <w:tcW w:w="828" w:type="dxa"/>
            <w:noWrap/>
          </w:tcPr>
          <w:p w14:paraId="3981799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lastRenderedPageBreak/>
              <w:t>32</w:t>
            </w:r>
          </w:p>
        </w:tc>
        <w:tc>
          <w:tcPr>
            <w:tcW w:w="516" w:type="dxa"/>
            <w:noWrap/>
            <w:hideMark/>
          </w:tcPr>
          <w:p w14:paraId="3722D4C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4E4982E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752EA82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4" w:type="dxa"/>
          </w:tcPr>
          <w:p w14:paraId="218DD794" w14:textId="74FAE2C8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FCD or low-grade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250D3AD2" w14:textId="487B254E" w:rsidR="00C234CE" w:rsidRPr="006350D1" w:rsidRDefault="00E11976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hippocampus)</w:t>
            </w:r>
          </w:p>
        </w:tc>
        <w:tc>
          <w:tcPr>
            <w:tcW w:w="1425" w:type="dxa"/>
            <w:noWrap/>
            <w:hideMark/>
          </w:tcPr>
          <w:p w14:paraId="19F51B9C" w14:textId="7E4480C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3474" w14:textId="2A8EB93D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B3101DE" w14:textId="3570F5E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5221857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6B098A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99" w:type="dxa"/>
          </w:tcPr>
          <w:p w14:paraId="4A233370" w14:textId="277FF48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232D78" w:rsidRPr="006350D1" w14:paraId="1C14316D" w14:textId="437928C7" w:rsidTr="00C234CE">
        <w:trPr>
          <w:trHeight w:val="170"/>
        </w:trPr>
        <w:tc>
          <w:tcPr>
            <w:tcW w:w="828" w:type="dxa"/>
            <w:noWrap/>
          </w:tcPr>
          <w:p w14:paraId="73FAF82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16" w:type="dxa"/>
            <w:noWrap/>
            <w:hideMark/>
          </w:tcPr>
          <w:p w14:paraId="7E0F0E9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22AEAA3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21C4DC3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4" w:type="dxa"/>
          </w:tcPr>
          <w:p w14:paraId="227F0BCD" w14:textId="57DB199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  <w:r w:rsidRPr="006350D1">
              <w:rPr>
                <w:sz w:val="20"/>
                <w:szCs w:val="20"/>
              </w:rPr>
              <w:t xml:space="preserve"> or meningoangiomatosis</w:t>
            </w:r>
          </w:p>
        </w:tc>
        <w:tc>
          <w:tcPr>
            <w:tcW w:w="1595" w:type="dxa"/>
          </w:tcPr>
          <w:p w14:paraId="2C0B4003" w14:textId="1E03F342" w:rsidR="00C234CE" w:rsidRPr="006350D1" w:rsidRDefault="00753C6C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18411AD3" w14:textId="07964CC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0BF4F" w14:textId="2B48728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4AED943" w14:textId="48C4183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12D1933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0D088CF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99" w:type="dxa"/>
          </w:tcPr>
          <w:p w14:paraId="1A1E3303" w14:textId="5D5A403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6*</w:t>
            </w:r>
          </w:p>
        </w:tc>
      </w:tr>
      <w:tr w:rsidR="00232D78" w:rsidRPr="006350D1" w14:paraId="6567E3C0" w14:textId="1397AFF7" w:rsidTr="00C234CE">
        <w:trPr>
          <w:trHeight w:val="170"/>
        </w:trPr>
        <w:tc>
          <w:tcPr>
            <w:tcW w:w="828" w:type="dxa"/>
            <w:noWrap/>
          </w:tcPr>
          <w:p w14:paraId="4DB8F2B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16" w:type="dxa"/>
            <w:noWrap/>
            <w:hideMark/>
          </w:tcPr>
          <w:p w14:paraId="4B43772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763FAB0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0390EF6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4" w:type="dxa"/>
          </w:tcPr>
          <w:p w14:paraId="0671E782" w14:textId="10EC849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 or MTS or HS</w:t>
            </w:r>
          </w:p>
        </w:tc>
        <w:tc>
          <w:tcPr>
            <w:tcW w:w="1595" w:type="dxa"/>
          </w:tcPr>
          <w:p w14:paraId="088838FC" w14:textId="326A0585" w:rsidR="00C234CE" w:rsidRPr="006350D1" w:rsidRDefault="00BC3905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6A3E1850" w14:textId="46A379E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on-specific epilepsy chang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5E6A" w14:textId="01AD2905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B37AE98" w14:textId="3A17F35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5231EEE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60A6431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99" w:type="dxa"/>
          </w:tcPr>
          <w:p w14:paraId="3D466136" w14:textId="661CE26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232D78" w:rsidRPr="006350D1" w14:paraId="31A9EBC6" w14:textId="500C1D39" w:rsidTr="00C234CE">
        <w:trPr>
          <w:trHeight w:val="170"/>
        </w:trPr>
        <w:tc>
          <w:tcPr>
            <w:tcW w:w="828" w:type="dxa"/>
            <w:noWrap/>
          </w:tcPr>
          <w:p w14:paraId="5D99314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16" w:type="dxa"/>
            <w:noWrap/>
            <w:hideMark/>
          </w:tcPr>
          <w:p w14:paraId="5903C27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0049058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0C652CB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4" w:type="dxa"/>
          </w:tcPr>
          <w:p w14:paraId="3B4CEF95" w14:textId="396FE111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DNET or FCD</w:t>
            </w:r>
          </w:p>
        </w:tc>
        <w:tc>
          <w:tcPr>
            <w:tcW w:w="1595" w:type="dxa"/>
          </w:tcPr>
          <w:p w14:paraId="07EB58C0" w14:textId="0E68725C" w:rsidR="00C234CE" w:rsidRPr="006350D1" w:rsidRDefault="00C402EF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ddle, inferior and parahippocampal gyri.</w:t>
            </w:r>
          </w:p>
        </w:tc>
        <w:tc>
          <w:tcPr>
            <w:tcW w:w="1425" w:type="dxa"/>
            <w:noWrap/>
            <w:hideMark/>
          </w:tcPr>
          <w:p w14:paraId="20720057" w14:textId="6CFED98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DNE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8B61B" w14:textId="6284C21B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5083DBDE" w14:textId="44D8E93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6D96AF2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8CB132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99" w:type="dxa"/>
          </w:tcPr>
          <w:p w14:paraId="7BC9EDEB" w14:textId="40C898F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232D78" w:rsidRPr="006350D1" w14:paraId="1F677E88" w14:textId="0CB944E3" w:rsidTr="00C234CE">
        <w:trPr>
          <w:trHeight w:val="170"/>
        </w:trPr>
        <w:tc>
          <w:tcPr>
            <w:tcW w:w="828" w:type="dxa"/>
            <w:noWrap/>
          </w:tcPr>
          <w:p w14:paraId="5EC6DE6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16" w:type="dxa"/>
            <w:noWrap/>
            <w:hideMark/>
          </w:tcPr>
          <w:p w14:paraId="0E4ED63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017D73D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44D1FA3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4" w:type="dxa"/>
          </w:tcPr>
          <w:p w14:paraId="5BCFC3C8" w14:textId="4A9CEB3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595" w:type="dxa"/>
          </w:tcPr>
          <w:p w14:paraId="409792D9" w14:textId="1AC63877" w:rsidR="00C234CE" w:rsidRPr="006350D1" w:rsidRDefault="000A0D6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4678D42B" w14:textId="6AB86F6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3</w:t>
            </w:r>
            <w:r>
              <w:rPr>
                <w:color w:val="000000" w:themeColor="text1"/>
                <w:sz w:val="20"/>
                <w:szCs w:val="20"/>
              </w:rPr>
              <w:t xml:space="preserve"> (inc. HS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701FF" w14:textId="6AB4D774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4703FCD" w14:textId="41EF07B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14C6E9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C3A9B5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99" w:type="dxa"/>
          </w:tcPr>
          <w:p w14:paraId="3A947D53" w14:textId="0CBCCF7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232D78" w:rsidRPr="006350D1" w14:paraId="69480700" w14:textId="6D98B037" w:rsidTr="00C234CE">
        <w:trPr>
          <w:trHeight w:val="170"/>
        </w:trPr>
        <w:tc>
          <w:tcPr>
            <w:tcW w:w="828" w:type="dxa"/>
            <w:noWrap/>
          </w:tcPr>
          <w:p w14:paraId="606DDF8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16" w:type="dxa"/>
            <w:noWrap/>
            <w:hideMark/>
          </w:tcPr>
          <w:p w14:paraId="722519C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1459E78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58147EA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 w14:paraId="4EAB93DF" w14:textId="1A4C535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595" w:type="dxa"/>
          </w:tcPr>
          <w:p w14:paraId="3FE33CDE" w14:textId="31F3D61D" w:rsidR="00C234CE" w:rsidRPr="006350D1" w:rsidRDefault="000A0D6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254BF7F5" w14:textId="11E9580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CE8CA" w14:textId="48F45479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E742E52" w14:textId="49E44E4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7A21E21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00EB988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99" w:type="dxa"/>
          </w:tcPr>
          <w:p w14:paraId="15AD30BC" w14:textId="30AAE1A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232D78" w:rsidRPr="006350D1" w14:paraId="4A4BB817" w14:textId="30334E6D" w:rsidTr="00C234CE">
        <w:trPr>
          <w:trHeight w:val="170"/>
        </w:trPr>
        <w:tc>
          <w:tcPr>
            <w:tcW w:w="828" w:type="dxa"/>
            <w:noWrap/>
          </w:tcPr>
          <w:p w14:paraId="0B418A8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16" w:type="dxa"/>
            <w:noWrap/>
            <w:hideMark/>
          </w:tcPr>
          <w:p w14:paraId="6C6C483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111A4FE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39780B2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782EC665" w14:textId="3F3EF64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DNET</w:t>
            </w:r>
          </w:p>
        </w:tc>
        <w:tc>
          <w:tcPr>
            <w:tcW w:w="1595" w:type="dxa"/>
          </w:tcPr>
          <w:p w14:paraId="031919F3" w14:textId="5D6F8E8C" w:rsidR="00C234CE" w:rsidRPr="006350D1" w:rsidRDefault="007544E0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4D501CB9" w14:textId="0BA2E43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DNE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65AA2" w14:textId="2E4643C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56ACB56" w14:textId="5C9B812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3D076BD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0C03F5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99" w:type="dxa"/>
          </w:tcPr>
          <w:p w14:paraId="3B5472EE" w14:textId="491C496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232D78" w:rsidRPr="006350D1" w14:paraId="315AA752" w14:textId="31C9EB4E" w:rsidTr="00C234CE">
        <w:trPr>
          <w:trHeight w:val="170"/>
        </w:trPr>
        <w:tc>
          <w:tcPr>
            <w:tcW w:w="828" w:type="dxa"/>
            <w:noWrap/>
          </w:tcPr>
          <w:p w14:paraId="55E2140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16" w:type="dxa"/>
            <w:noWrap/>
            <w:hideMark/>
          </w:tcPr>
          <w:p w14:paraId="5D267FC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290089C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14B154C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4140E898" w14:textId="5184723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638A2702" w14:textId="39431F90" w:rsidR="00C234CE" w:rsidRPr="006350D1" w:rsidRDefault="00C4523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720E41D0" w14:textId="7505333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A2DDF" w14:textId="71834DC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27FFBB81" w14:textId="72BFCBC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18C90FE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74746BDB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9" w:type="dxa"/>
          </w:tcPr>
          <w:p w14:paraId="2A54D6D2" w14:textId="4727289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8*</w:t>
            </w:r>
          </w:p>
        </w:tc>
      </w:tr>
      <w:tr w:rsidR="00232D78" w:rsidRPr="006350D1" w14:paraId="708FF0B1" w14:textId="13C1F4B5" w:rsidTr="00C234CE">
        <w:trPr>
          <w:trHeight w:val="170"/>
        </w:trPr>
        <w:tc>
          <w:tcPr>
            <w:tcW w:w="828" w:type="dxa"/>
            <w:noWrap/>
          </w:tcPr>
          <w:p w14:paraId="7DD1CA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16" w:type="dxa"/>
            <w:noWrap/>
            <w:hideMark/>
          </w:tcPr>
          <w:p w14:paraId="74610EA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4A7AF7C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6A7F62A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94" w:type="dxa"/>
          </w:tcPr>
          <w:p w14:paraId="7DB4F22E" w14:textId="50435408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Loss of grey-white border</w:t>
            </w:r>
          </w:p>
        </w:tc>
        <w:tc>
          <w:tcPr>
            <w:tcW w:w="1595" w:type="dxa"/>
          </w:tcPr>
          <w:p w14:paraId="27403AC1" w14:textId="704DAE45" w:rsidR="00C234CE" w:rsidRPr="006350D1" w:rsidRDefault="00C12A5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ffuse anterior</w:t>
            </w:r>
          </w:p>
        </w:tc>
        <w:tc>
          <w:tcPr>
            <w:tcW w:w="1425" w:type="dxa"/>
            <w:noWrap/>
            <w:hideMark/>
          </w:tcPr>
          <w:p w14:paraId="33F99690" w14:textId="460775D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28E25" w14:textId="709BDE2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911D4A1" w14:textId="12BE990F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0C16CE7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61FAE0D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99" w:type="dxa"/>
          </w:tcPr>
          <w:p w14:paraId="12D582FF" w14:textId="71555CD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232D78" w:rsidRPr="006350D1" w14:paraId="56D35C0C" w14:textId="240F2FCE" w:rsidTr="00C234CE">
        <w:trPr>
          <w:trHeight w:val="170"/>
        </w:trPr>
        <w:tc>
          <w:tcPr>
            <w:tcW w:w="828" w:type="dxa"/>
            <w:noWrap/>
          </w:tcPr>
          <w:p w14:paraId="5D11A1A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16" w:type="dxa"/>
            <w:noWrap/>
            <w:hideMark/>
          </w:tcPr>
          <w:p w14:paraId="0874289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6B44F76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4FD4E5A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3EB864D7" w14:textId="15CC267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DNET</w:t>
            </w:r>
          </w:p>
        </w:tc>
        <w:tc>
          <w:tcPr>
            <w:tcW w:w="1595" w:type="dxa"/>
          </w:tcPr>
          <w:p w14:paraId="2ED5BD93" w14:textId="11385C76" w:rsidR="00C234CE" w:rsidRPr="006350D1" w:rsidRDefault="00743043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erio</w:t>
            </w:r>
            <w:r w:rsidR="003A6663">
              <w:rPr>
                <w:color w:val="000000" w:themeColor="text1"/>
                <w:sz w:val="20"/>
                <w:szCs w:val="20"/>
              </w:rPr>
              <w:t>r-lateral</w:t>
            </w:r>
          </w:p>
        </w:tc>
        <w:tc>
          <w:tcPr>
            <w:tcW w:w="1425" w:type="dxa"/>
            <w:noWrap/>
            <w:hideMark/>
          </w:tcPr>
          <w:p w14:paraId="357AA4B6" w14:textId="661AD7C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DNE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293E2" w14:textId="7BD3850F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D0DB5AE" w14:textId="3E13F60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51FFACB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8913CB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9" w:type="dxa"/>
          </w:tcPr>
          <w:p w14:paraId="75A9AA07" w14:textId="4FCF1B2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32D78" w:rsidRPr="006350D1" w14:paraId="03EEEA99" w14:textId="08ECD797" w:rsidTr="00C234CE">
        <w:trPr>
          <w:trHeight w:val="170"/>
        </w:trPr>
        <w:tc>
          <w:tcPr>
            <w:tcW w:w="828" w:type="dxa"/>
            <w:noWrap/>
          </w:tcPr>
          <w:p w14:paraId="057F263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16" w:type="dxa"/>
            <w:noWrap/>
            <w:hideMark/>
          </w:tcPr>
          <w:p w14:paraId="79E97DA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0D86EEB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0C8114B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258BBF4A" w14:textId="38214CA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ultiple tubers</w:t>
            </w:r>
          </w:p>
        </w:tc>
        <w:tc>
          <w:tcPr>
            <w:tcW w:w="1595" w:type="dxa"/>
          </w:tcPr>
          <w:p w14:paraId="34ED72F6" w14:textId="52576EC6" w:rsidR="00C234CE" w:rsidRPr="006350D1" w:rsidRDefault="003D490B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ilateral temporal</w:t>
            </w:r>
            <w:r w:rsidR="00E35E8E">
              <w:rPr>
                <w:color w:val="000000" w:themeColor="text1"/>
                <w:sz w:val="20"/>
                <w:szCs w:val="20"/>
              </w:rPr>
              <w:t xml:space="preserve"> (multiple)</w:t>
            </w:r>
            <w:r>
              <w:rPr>
                <w:color w:val="000000" w:themeColor="text1"/>
                <w:sz w:val="20"/>
                <w:szCs w:val="20"/>
              </w:rPr>
              <w:t xml:space="preserve">, left </w:t>
            </w:r>
            <w:r w:rsidR="004E3B0A">
              <w:rPr>
                <w:color w:val="000000" w:themeColor="text1"/>
                <w:sz w:val="20"/>
                <w:szCs w:val="20"/>
              </w:rPr>
              <w:t>parietal</w:t>
            </w:r>
            <w:r>
              <w:rPr>
                <w:color w:val="000000" w:themeColor="text1"/>
                <w:sz w:val="20"/>
                <w:szCs w:val="20"/>
              </w:rPr>
              <w:t xml:space="preserve"> and left occipital</w:t>
            </w:r>
          </w:p>
        </w:tc>
        <w:tc>
          <w:tcPr>
            <w:tcW w:w="1425" w:type="dxa"/>
            <w:noWrap/>
            <w:hideMark/>
          </w:tcPr>
          <w:p w14:paraId="4F054EDB" w14:textId="58D66BA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75D0" w14:textId="4779CDB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Multiple temporal tubers</w:t>
            </w:r>
          </w:p>
        </w:tc>
        <w:tc>
          <w:tcPr>
            <w:tcW w:w="953" w:type="dxa"/>
          </w:tcPr>
          <w:p w14:paraId="19AF0A3E" w14:textId="0F800C1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6B28A87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11D3C31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99" w:type="dxa"/>
          </w:tcPr>
          <w:p w14:paraId="011777E1" w14:textId="42B46F1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7*</w:t>
            </w:r>
          </w:p>
        </w:tc>
      </w:tr>
      <w:tr w:rsidR="00232D78" w:rsidRPr="006350D1" w14:paraId="52FA84B4" w14:textId="7C5E92CE" w:rsidTr="00C234CE">
        <w:trPr>
          <w:trHeight w:val="170"/>
        </w:trPr>
        <w:tc>
          <w:tcPr>
            <w:tcW w:w="828" w:type="dxa"/>
            <w:noWrap/>
          </w:tcPr>
          <w:p w14:paraId="7FAAA26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lastRenderedPageBreak/>
              <w:t>43</w:t>
            </w:r>
          </w:p>
        </w:tc>
        <w:tc>
          <w:tcPr>
            <w:tcW w:w="516" w:type="dxa"/>
            <w:noWrap/>
            <w:hideMark/>
          </w:tcPr>
          <w:p w14:paraId="5024694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1FE7EDB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1F9730F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4" w:type="dxa"/>
          </w:tcPr>
          <w:p w14:paraId="255F729A" w14:textId="1718122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Cavernoma</w:t>
            </w:r>
          </w:p>
        </w:tc>
        <w:tc>
          <w:tcPr>
            <w:tcW w:w="1595" w:type="dxa"/>
          </w:tcPr>
          <w:p w14:paraId="45D88C15" w14:textId="003C0876" w:rsidR="00C234CE" w:rsidRPr="006350D1" w:rsidRDefault="001260E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amygdala)</w:t>
            </w:r>
          </w:p>
        </w:tc>
        <w:tc>
          <w:tcPr>
            <w:tcW w:w="1425" w:type="dxa"/>
            <w:noWrap/>
            <w:hideMark/>
          </w:tcPr>
          <w:p w14:paraId="063D4E84" w14:textId="14601A2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Gangliogliom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E2B36" w14:textId="20C9950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8F9E3EF" w14:textId="55C388A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25AA3AB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0E9A5D5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99" w:type="dxa"/>
          </w:tcPr>
          <w:p w14:paraId="5332DF26" w14:textId="76472BD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232D78" w:rsidRPr="006350D1" w14:paraId="2281631D" w14:textId="61A792FD" w:rsidTr="00C234CE">
        <w:trPr>
          <w:trHeight w:val="170"/>
        </w:trPr>
        <w:tc>
          <w:tcPr>
            <w:tcW w:w="828" w:type="dxa"/>
            <w:noWrap/>
          </w:tcPr>
          <w:p w14:paraId="6FC1C18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16" w:type="dxa"/>
            <w:noWrap/>
            <w:hideMark/>
          </w:tcPr>
          <w:p w14:paraId="772A7DE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342E19A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679B282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24B802C9" w14:textId="269F160A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Glioneuronal </w:t>
            </w:r>
            <w:r>
              <w:rPr>
                <w:sz w:val="20"/>
                <w:szCs w:val="20"/>
              </w:rPr>
              <w:t>tumor</w:t>
            </w:r>
            <w:r w:rsidRPr="006350D1">
              <w:rPr>
                <w:sz w:val="20"/>
                <w:szCs w:val="20"/>
              </w:rPr>
              <w:t xml:space="preserve"> or FCD</w:t>
            </w:r>
          </w:p>
        </w:tc>
        <w:tc>
          <w:tcPr>
            <w:tcW w:w="1595" w:type="dxa"/>
          </w:tcPr>
          <w:p w14:paraId="7AA8D692" w14:textId="1B356AF7" w:rsidR="00C234CE" w:rsidRPr="006350D1" w:rsidRDefault="00C62352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occipitotemporal and parahippocampal gyri</w:t>
            </w:r>
          </w:p>
        </w:tc>
        <w:tc>
          <w:tcPr>
            <w:tcW w:w="1425" w:type="dxa"/>
            <w:noWrap/>
            <w:hideMark/>
          </w:tcPr>
          <w:p w14:paraId="46607679" w14:textId="1F82DEC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5B9B2" w14:textId="33A0955A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DADE807" w14:textId="3CAC8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953" w:type="dxa"/>
          </w:tcPr>
          <w:p w14:paraId="13AB6036" w14:textId="065F11F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SF</w:t>
            </w:r>
          </w:p>
        </w:tc>
        <w:tc>
          <w:tcPr>
            <w:tcW w:w="1103" w:type="dxa"/>
          </w:tcPr>
          <w:p w14:paraId="3096C14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99" w:type="dxa"/>
          </w:tcPr>
          <w:p w14:paraId="74BEDA1C" w14:textId="74ABA90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1*</w:t>
            </w:r>
          </w:p>
        </w:tc>
      </w:tr>
      <w:tr w:rsidR="00232D78" w:rsidRPr="006350D1" w14:paraId="28DC6C68" w14:textId="58C25B15" w:rsidTr="00C234CE">
        <w:trPr>
          <w:trHeight w:val="170"/>
        </w:trPr>
        <w:tc>
          <w:tcPr>
            <w:tcW w:w="828" w:type="dxa"/>
            <w:noWrap/>
          </w:tcPr>
          <w:p w14:paraId="58C40A5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16" w:type="dxa"/>
            <w:noWrap/>
            <w:hideMark/>
          </w:tcPr>
          <w:p w14:paraId="73CE0F1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4325AA8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170B569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94" w:type="dxa"/>
          </w:tcPr>
          <w:p w14:paraId="051D8427" w14:textId="68E4E5D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MTS</w:t>
            </w:r>
          </w:p>
        </w:tc>
        <w:tc>
          <w:tcPr>
            <w:tcW w:w="1595" w:type="dxa"/>
          </w:tcPr>
          <w:p w14:paraId="44370DF1" w14:textId="619027C9" w:rsidR="00C234CE" w:rsidRPr="006350D1" w:rsidRDefault="004E3B0A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</w:t>
            </w:r>
          </w:p>
        </w:tc>
        <w:tc>
          <w:tcPr>
            <w:tcW w:w="1425" w:type="dxa"/>
            <w:noWrap/>
            <w:hideMark/>
          </w:tcPr>
          <w:p w14:paraId="29064B2E" w14:textId="3A3CA948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DD8D" w14:textId="5F81B985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17EF980" w14:textId="3F41B6DC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2F36A2E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E13637C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9" w:type="dxa"/>
          </w:tcPr>
          <w:p w14:paraId="332D18A9" w14:textId="1BC7A0B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82*</w:t>
            </w:r>
          </w:p>
        </w:tc>
      </w:tr>
      <w:tr w:rsidR="00232D78" w:rsidRPr="006350D1" w14:paraId="03EE59E1" w14:textId="6417D1AD" w:rsidTr="00C234CE">
        <w:trPr>
          <w:trHeight w:val="170"/>
        </w:trPr>
        <w:tc>
          <w:tcPr>
            <w:tcW w:w="828" w:type="dxa"/>
            <w:noWrap/>
          </w:tcPr>
          <w:p w14:paraId="2B379BE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16" w:type="dxa"/>
            <w:noWrap/>
            <w:hideMark/>
          </w:tcPr>
          <w:p w14:paraId="0F641F9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0F1CD2AD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5FCB031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 w14:paraId="7AA37FF1" w14:textId="6C464119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No lesion</w:t>
            </w:r>
          </w:p>
        </w:tc>
        <w:tc>
          <w:tcPr>
            <w:tcW w:w="1595" w:type="dxa"/>
          </w:tcPr>
          <w:p w14:paraId="26172CE0" w14:textId="4A562A2E" w:rsidR="00C234CE" w:rsidRPr="006350D1" w:rsidRDefault="007C794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25" w:type="dxa"/>
            <w:noWrap/>
            <w:hideMark/>
          </w:tcPr>
          <w:p w14:paraId="0A43B905" w14:textId="0F1EA7C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Non-diagnostic chang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A408D" w14:textId="6F06BCBF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Temporal lobe.</w:t>
            </w:r>
          </w:p>
        </w:tc>
        <w:tc>
          <w:tcPr>
            <w:tcW w:w="953" w:type="dxa"/>
          </w:tcPr>
          <w:p w14:paraId="631DB8D9" w14:textId="3D105CF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6495A57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471B789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9" w:type="dxa"/>
          </w:tcPr>
          <w:p w14:paraId="00D3C23A" w14:textId="709338C4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232D78" w:rsidRPr="006350D1" w14:paraId="7B45F13A" w14:textId="56CEDF85" w:rsidTr="00C234CE">
        <w:trPr>
          <w:trHeight w:val="170"/>
        </w:trPr>
        <w:tc>
          <w:tcPr>
            <w:tcW w:w="828" w:type="dxa"/>
            <w:noWrap/>
          </w:tcPr>
          <w:p w14:paraId="69FACD7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16" w:type="dxa"/>
            <w:noWrap/>
            <w:hideMark/>
          </w:tcPr>
          <w:p w14:paraId="55A998C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665649B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17566891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4" w:type="dxa"/>
          </w:tcPr>
          <w:p w14:paraId="02E4A6BB" w14:textId="0794C68D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Ill-defined lesion</w:t>
            </w:r>
          </w:p>
        </w:tc>
        <w:tc>
          <w:tcPr>
            <w:tcW w:w="1595" w:type="dxa"/>
          </w:tcPr>
          <w:p w14:paraId="32B8C63C" w14:textId="22ABCFBA" w:rsidR="00C234CE" w:rsidRPr="006350D1" w:rsidRDefault="00343D7D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ffuse</w:t>
            </w:r>
          </w:p>
        </w:tc>
        <w:tc>
          <w:tcPr>
            <w:tcW w:w="1425" w:type="dxa"/>
            <w:noWrap/>
            <w:hideMark/>
          </w:tcPr>
          <w:p w14:paraId="68F644E9" w14:textId="62214DF6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DNE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3133B" w14:textId="3CB740F7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ABE8E5D" w14:textId="651B212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0B6858F6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3D297A4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99" w:type="dxa"/>
          </w:tcPr>
          <w:p w14:paraId="5961D0DA" w14:textId="7D5CE69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74*</w:t>
            </w:r>
          </w:p>
        </w:tc>
      </w:tr>
      <w:tr w:rsidR="00232D78" w:rsidRPr="006350D1" w14:paraId="1DF7AD3D" w14:textId="189610D7" w:rsidTr="00C234CE">
        <w:trPr>
          <w:trHeight w:val="170"/>
        </w:trPr>
        <w:tc>
          <w:tcPr>
            <w:tcW w:w="828" w:type="dxa"/>
            <w:noWrap/>
            <w:hideMark/>
          </w:tcPr>
          <w:p w14:paraId="454437A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16" w:type="dxa"/>
            <w:noWrap/>
            <w:hideMark/>
          </w:tcPr>
          <w:p w14:paraId="6518E08E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066B9955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68E5FB03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 w14:paraId="731E910E" w14:textId="3EB2D6C2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FCD</w:t>
            </w:r>
          </w:p>
        </w:tc>
        <w:tc>
          <w:tcPr>
            <w:tcW w:w="1595" w:type="dxa"/>
          </w:tcPr>
          <w:p w14:paraId="2856A358" w14:textId="1F936221" w:rsidR="00C234CE" w:rsidRPr="006350D1" w:rsidRDefault="001C3A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</w:t>
            </w:r>
            <w:r w:rsidR="007E6E58">
              <w:rPr>
                <w:color w:val="000000" w:themeColor="text1"/>
                <w:sz w:val="20"/>
                <w:szCs w:val="20"/>
              </w:rPr>
              <w:t>ior</w:t>
            </w:r>
          </w:p>
        </w:tc>
        <w:tc>
          <w:tcPr>
            <w:tcW w:w="1425" w:type="dxa"/>
            <w:noWrap/>
            <w:hideMark/>
          </w:tcPr>
          <w:p w14:paraId="59DB9793" w14:textId="7599CCE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CD type 2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57CC2" w14:textId="5CCEC63A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234CE">
              <w:rPr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953" w:type="dxa"/>
          </w:tcPr>
          <w:p w14:paraId="5852DB69" w14:textId="28959E4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7DB83264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1E72321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99" w:type="dxa"/>
          </w:tcPr>
          <w:p w14:paraId="5010D32F" w14:textId="1AAA96F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232D78" w:rsidRPr="006350D1" w14:paraId="0587880B" w14:textId="30828C10" w:rsidTr="00C234CE">
        <w:trPr>
          <w:trHeight w:val="170"/>
        </w:trPr>
        <w:tc>
          <w:tcPr>
            <w:tcW w:w="828" w:type="dxa"/>
            <w:noWrap/>
            <w:hideMark/>
          </w:tcPr>
          <w:p w14:paraId="41BDC8B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16" w:type="dxa"/>
            <w:noWrap/>
            <w:hideMark/>
          </w:tcPr>
          <w:p w14:paraId="28C8E56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3E145AC2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2DEA97E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 w14:paraId="5128AD1D" w14:textId="3D2257A0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 xml:space="preserve">Astrocytoma or glioneuronal </w:t>
            </w: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595" w:type="dxa"/>
          </w:tcPr>
          <w:p w14:paraId="0DDBB353" w14:textId="4359964B" w:rsidR="00C234CE" w:rsidRPr="006350D1" w:rsidRDefault="00EF19D4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sial (amygdala)</w:t>
            </w:r>
          </w:p>
        </w:tc>
        <w:tc>
          <w:tcPr>
            <w:tcW w:w="1425" w:type="dxa"/>
            <w:noWrap/>
            <w:hideMark/>
          </w:tcPr>
          <w:p w14:paraId="1BD12639" w14:textId="1EC53053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AF530" w14:textId="74213761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41B414E0" w14:textId="14EFE11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3491A9B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329CC1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99" w:type="dxa"/>
          </w:tcPr>
          <w:p w14:paraId="1B44216C" w14:textId="7A06532B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232D78" w:rsidRPr="0091756F" w14:paraId="62F9C59E" w14:textId="1FC2FD62" w:rsidTr="00C234CE">
        <w:trPr>
          <w:trHeight w:val="170"/>
        </w:trPr>
        <w:tc>
          <w:tcPr>
            <w:tcW w:w="828" w:type="dxa"/>
            <w:noWrap/>
            <w:hideMark/>
          </w:tcPr>
          <w:p w14:paraId="3B7AC0DF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16" w:type="dxa"/>
            <w:noWrap/>
            <w:hideMark/>
          </w:tcPr>
          <w:p w14:paraId="6F4611A9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hideMark/>
          </w:tcPr>
          <w:p w14:paraId="6E207AC0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6F12096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 w14:paraId="5249A9B8" w14:textId="469864D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sz w:val="20"/>
                <w:szCs w:val="20"/>
              </w:rPr>
              <w:t>Cystic leukomalacia</w:t>
            </w:r>
          </w:p>
        </w:tc>
        <w:tc>
          <w:tcPr>
            <w:tcW w:w="1595" w:type="dxa"/>
          </w:tcPr>
          <w:p w14:paraId="53B14B09" w14:textId="1D66F935" w:rsidR="00C234CE" w:rsidRPr="006350D1" w:rsidRDefault="009C574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erior</w:t>
            </w:r>
            <w:r w:rsidR="001470A0">
              <w:rPr>
                <w:color w:val="000000" w:themeColor="text1"/>
                <w:sz w:val="20"/>
                <w:szCs w:val="20"/>
              </w:rPr>
              <w:t>/polar</w:t>
            </w:r>
          </w:p>
        </w:tc>
        <w:tc>
          <w:tcPr>
            <w:tcW w:w="1425" w:type="dxa"/>
            <w:noWrap/>
            <w:hideMark/>
          </w:tcPr>
          <w:p w14:paraId="2200167B" w14:textId="407B4275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 xml:space="preserve">Glioneuronal </w:t>
            </w:r>
            <w:r>
              <w:rPr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63E53" w14:textId="118D90DE" w:rsidR="00C234CE" w:rsidRPr="002C2258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2C22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86B209B" w14:textId="40BD175E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953" w:type="dxa"/>
          </w:tcPr>
          <w:p w14:paraId="40CED5CA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03" w:type="dxa"/>
          </w:tcPr>
          <w:p w14:paraId="59EC8D68" w14:textId="77777777" w:rsidR="00C234CE" w:rsidRPr="006350D1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99" w:type="dxa"/>
          </w:tcPr>
          <w:p w14:paraId="167F6794" w14:textId="1ADE4D45" w:rsidR="00C234CE" w:rsidRPr="00805272" w:rsidRDefault="00C234CE" w:rsidP="003D35D2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6350D1">
              <w:rPr>
                <w:color w:val="000000"/>
                <w:sz w:val="20"/>
                <w:szCs w:val="20"/>
              </w:rPr>
              <w:t>1.07</w:t>
            </w:r>
          </w:p>
        </w:tc>
      </w:tr>
    </w:tbl>
    <w:p w14:paraId="231F1B63" w14:textId="77777777" w:rsidR="00D63BEC" w:rsidRDefault="00D63BEC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50084712" w14:textId="689B6B28" w:rsidR="00D13768" w:rsidRDefault="00D13768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2D6AD3C5" w14:textId="764AF82B" w:rsidR="00D13768" w:rsidRDefault="00D13768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351F6E07" w14:textId="77777777" w:rsidR="00D13768" w:rsidRDefault="00D13768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1C324370" w14:textId="4F51D5EF" w:rsidR="006524C6" w:rsidRDefault="006524C6" w:rsidP="00CA3427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69F83114" w14:textId="1400FE26" w:rsidR="00805272" w:rsidRDefault="00805272" w:rsidP="002078EF">
      <w:pPr>
        <w:spacing w:line="360" w:lineRule="auto"/>
        <w:jc w:val="both"/>
        <w:rPr>
          <w:b/>
          <w:bCs/>
          <w:sz w:val="22"/>
          <w:szCs w:val="22"/>
        </w:rPr>
      </w:pPr>
    </w:p>
    <w:p w14:paraId="61235CD2" w14:textId="24ACD5A8" w:rsidR="00D13768" w:rsidRDefault="00D13768" w:rsidP="003F3A92">
      <w:pPr>
        <w:spacing w:line="360" w:lineRule="auto"/>
        <w:jc w:val="both"/>
        <w:rPr>
          <w:sz w:val="22"/>
          <w:szCs w:val="22"/>
          <w:lang w:val="en-US"/>
        </w:rPr>
      </w:pPr>
    </w:p>
    <w:sectPr w:rsidR="00D13768" w:rsidSect="00C31CF2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386A2" w14:textId="77777777" w:rsidR="00D56D51" w:rsidRDefault="00D56D51">
      <w:r>
        <w:separator/>
      </w:r>
    </w:p>
  </w:endnote>
  <w:endnote w:type="continuationSeparator" w:id="0">
    <w:p w14:paraId="30FA63C6" w14:textId="77777777" w:rsidR="00D56D51" w:rsidRDefault="00D5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3699357"/>
      <w:docPartObj>
        <w:docPartGallery w:val="Page Numbers (Bottom of Page)"/>
        <w:docPartUnique/>
      </w:docPartObj>
    </w:sdtPr>
    <w:sdtContent>
      <w:p w14:paraId="3EEBCE78" w14:textId="0FC2017B" w:rsidR="0053258E" w:rsidRDefault="0053258E" w:rsidP="005325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0C89210" w14:textId="77777777" w:rsidR="0053258E" w:rsidRDefault="005325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1413579983"/>
      <w:docPartObj>
        <w:docPartGallery w:val="Page Numbers (Bottom of Page)"/>
        <w:docPartUnique/>
      </w:docPartObj>
    </w:sdtPr>
    <w:sdtContent>
      <w:p w14:paraId="66E300EC" w14:textId="1A99098A" w:rsidR="0053258E" w:rsidRPr="00D37E25" w:rsidRDefault="0053258E" w:rsidP="0053258E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D37E25">
          <w:rPr>
            <w:rStyle w:val="PageNumber"/>
            <w:sz w:val="20"/>
            <w:szCs w:val="20"/>
          </w:rPr>
          <w:fldChar w:fldCharType="begin"/>
        </w:r>
        <w:r w:rsidRPr="00D37E25">
          <w:rPr>
            <w:rStyle w:val="PageNumber"/>
            <w:sz w:val="20"/>
            <w:szCs w:val="20"/>
          </w:rPr>
          <w:instrText xml:space="preserve"> PAGE </w:instrText>
        </w:r>
        <w:r w:rsidRPr="00D37E25">
          <w:rPr>
            <w:rStyle w:val="PageNumber"/>
            <w:sz w:val="20"/>
            <w:szCs w:val="20"/>
          </w:rPr>
          <w:fldChar w:fldCharType="separate"/>
        </w:r>
        <w:r w:rsidR="00D13792">
          <w:rPr>
            <w:rStyle w:val="PageNumber"/>
            <w:noProof/>
            <w:sz w:val="20"/>
            <w:szCs w:val="20"/>
          </w:rPr>
          <w:t>20</w:t>
        </w:r>
        <w:r w:rsidRPr="00D37E25">
          <w:rPr>
            <w:rStyle w:val="PageNumber"/>
            <w:sz w:val="20"/>
            <w:szCs w:val="20"/>
          </w:rPr>
          <w:fldChar w:fldCharType="end"/>
        </w:r>
      </w:p>
    </w:sdtContent>
  </w:sdt>
  <w:p w14:paraId="114E88DA" w14:textId="77777777" w:rsidR="0053258E" w:rsidRPr="00D37E25" w:rsidRDefault="0053258E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9E205" w14:textId="77777777" w:rsidR="00D56D51" w:rsidRDefault="00D56D51">
      <w:r>
        <w:separator/>
      </w:r>
    </w:p>
  </w:footnote>
  <w:footnote w:type="continuationSeparator" w:id="0">
    <w:p w14:paraId="03D41DB1" w14:textId="77777777" w:rsidR="00D56D51" w:rsidRDefault="00D56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4602"/>
    <w:multiLevelType w:val="hybridMultilevel"/>
    <w:tmpl w:val="40DEEE8E"/>
    <w:lvl w:ilvl="0" w:tplc="1990F57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23DCD"/>
    <w:multiLevelType w:val="hybridMultilevel"/>
    <w:tmpl w:val="3B189674"/>
    <w:lvl w:ilvl="0" w:tplc="3B443290">
      <w:start w:val="202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72980FC7"/>
    <w:multiLevelType w:val="multilevel"/>
    <w:tmpl w:val="CAFE2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2CA02F9"/>
    <w:multiLevelType w:val="hybridMultilevel"/>
    <w:tmpl w:val="63ECB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491435">
    <w:abstractNumId w:val="3"/>
  </w:num>
  <w:num w:numId="2" w16cid:durableId="366369005">
    <w:abstractNumId w:val="2"/>
  </w:num>
  <w:num w:numId="3" w16cid:durableId="1646355950">
    <w:abstractNumId w:val="1"/>
  </w:num>
  <w:num w:numId="4" w16cid:durableId="1052537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AA1"/>
    <w:rsid w:val="000013C4"/>
    <w:rsid w:val="000032E2"/>
    <w:rsid w:val="000050D4"/>
    <w:rsid w:val="00010347"/>
    <w:rsid w:val="00010817"/>
    <w:rsid w:val="000108DB"/>
    <w:rsid w:val="00010E1B"/>
    <w:rsid w:val="00010EF5"/>
    <w:rsid w:val="00011246"/>
    <w:rsid w:val="00012D4E"/>
    <w:rsid w:val="00016856"/>
    <w:rsid w:val="00017A17"/>
    <w:rsid w:val="00020290"/>
    <w:rsid w:val="000205A7"/>
    <w:rsid w:val="00020A00"/>
    <w:rsid w:val="000219BA"/>
    <w:rsid w:val="00022A96"/>
    <w:rsid w:val="0002507F"/>
    <w:rsid w:val="000254FE"/>
    <w:rsid w:val="00026121"/>
    <w:rsid w:val="00026307"/>
    <w:rsid w:val="0002690F"/>
    <w:rsid w:val="00026B93"/>
    <w:rsid w:val="00030949"/>
    <w:rsid w:val="00035C4B"/>
    <w:rsid w:val="00036039"/>
    <w:rsid w:val="000370A7"/>
    <w:rsid w:val="000427F9"/>
    <w:rsid w:val="00043799"/>
    <w:rsid w:val="00045197"/>
    <w:rsid w:val="000462DB"/>
    <w:rsid w:val="00046B55"/>
    <w:rsid w:val="00051257"/>
    <w:rsid w:val="00052C41"/>
    <w:rsid w:val="00052EB8"/>
    <w:rsid w:val="00057F68"/>
    <w:rsid w:val="000602FE"/>
    <w:rsid w:val="00061CEB"/>
    <w:rsid w:val="00063FC3"/>
    <w:rsid w:val="000645DD"/>
    <w:rsid w:val="00065D39"/>
    <w:rsid w:val="00065EC8"/>
    <w:rsid w:val="000701F4"/>
    <w:rsid w:val="00071AB7"/>
    <w:rsid w:val="00073236"/>
    <w:rsid w:val="0007390E"/>
    <w:rsid w:val="000756FB"/>
    <w:rsid w:val="000760DC"/>
    <w:rsid w:val="000810D6"/>
    <w:rsid w:val="00083B37"/>
    <w:rsid w:val="00086E22"/>
    <w:rsid w:val="00090047"/>
    <w:rsid w:val="00090FC1"/>
    <w:rsid w:val="0009100F"/>
    <w:rsid w:val="00091491"/>
    <w:rsid w:val="000917E5"/>
    <w:rsid w:val="00095A47"/>
    <w:rsid w:val="000A0D33"/>
    <w:rsid w:val="000A0D62"/>
    <w:rsid w:val="000A3F7D"/>
    <w:rsid w:val="000A5486"/>
    <w:rsid w:val="000A5955"/>
    <w:rsid w:val="000A60A7"/>
    <w:rsid w:val="000B01FD"/>
    <w:rsid w:val="000B0397"/>
    <w:rsid w:val="000B12E8"/>
    <w:rsid w:val="000B12ED"/>
    <w:rsid w:val="000B1609"/>
    <w:rsid w:val="000B445C"/>
    <w:rsid w:val="000B6226"/>
    <w:rsid w:val="000C0A94"/>
    <w:rsid w:val="000C3DE8"/>
    <w:rsid w:val="000C55E4"/>
    <w:rsid w:val="000C5CD3"/>
    <w:rsid w:val="000C7E7C"/>
    <w:rsid w:val="000D2F54"/>
    <w:rsid w:val="000D369B"/>
    <w:rsid w:val="000D3B2C"/>
    <w:rsid w:val="000D4BEB"/>
    <w:rsid w:val="000D5DE1"/>
    <w:rsid w:val="000D7A74"/>
    <w:rsid w:val="000E09B1"/>
    <w:rsid w:val="000E39B4"/>
    <w:rsid w:val="000E49E4"/>
    <w:rsid w:val="000E6223"/>
    <w:rsid w:val="000E7CC3"/>
    <w:rsid w:val="000F0697"/>
    <w:rsid w:val="000F0BAA"/>
    <w:rsid w:val="000F29B7"/>
    <w:rsid w:val="000F3021"/>
    <w:rsid w:val="000F4540"/>
    <w:rsid w:val="000F5EE5"/>
    <w:rsid w:val="000F6907"/>
    <w:rsid w:val="00100B88"/>
    <w:rsid w:val="00101445"/>
    <w:rsid w:val="0010379B"/>
    <w:rsid w:val="001048BF"/>
    <w:rsid w:val="0010526C"/>
    <w:rsid w:val="00105A83"/>
    <w:rsid w:val="00106D96"/>
    <w:rsid w:val="00107DED"/>
    <w:rsid w:val="0011094A"/>
    <w:rsid w:val="001124D6"/>
    <w:rsid w:val="00116012"/>
    <w:rsid w:val="00116E7C"/>
    <w:rsid w:val="00117CF9"/>
    <w:rsid w:val="00120CD2"/>
    <w:rsid w:val="00123B42"/>
    <w:rsid w:val="001260ED"/>
    <w:rsid w:val="0012748E"/>
    <w:rsid w:val="00130C28"/>
    <w:rsid w:val="00131C94"/>
    <w:rsid w:val="00136FDC"/>
    <w:rsid w:val="001374DF"/>
    <w:rsid w:val="00141C32"/>
    <w:rsid w:val="0014202D"/>
    <w:rsid w:val="001431EF"/>
    <w:rsid w:val="00146FB7"/>
    <w:rsid w:val="001470A0"/>
    <w:rsid w:val="001470E3"/>
    <w:rsid w:val="00147730"/>
    <w:rsid w:val="001524BB"/>
    <w:rsid w:val="00153184"/>
    <w:rsid w:val="001531BD"/>
    <w:rsid w:val="00154B87"/>
    <w:rsid w:val="001574C7"/>
    <w:rsid w:val="00161673"/>
    <w:rsid w:val="0016208D"/>
    <w:rsid w:val="00162F44"/>
    <w:rsid w:val="00163554"/>
    <w:rsid w:val="00165D0C"/>
    <w:rsid w:val="00165FC2"/>
    <w:rsid w:val="001707DC"/>
    <w:rsid w:val="00173C12"/>
    <w:rsid w:val="00176EB5"/>
    <w:rsid w:val="001809B4"/>
    <w:rsid w:val="00181644"/>
    <w:rsid w:val="00182458"/>
    <w:rsid w:val="001841BF"/>
    <w:rsid w:val="00185AD2"/>
    <w:rsid w:val="00186F14"/>
    <w:rsid w:val="00187A25"/>
    <w:rsid w:val="0019168C"/>
    <w:rsid w:val="00193344"/>
    <w:rsid w:val="001947B7"/>
    <w:rsid w:val="00194F76"/>
    <w:rsid w:val="00195394"/>
    <w:rsid w:val="001A00A1"/>
    <w:rsid w:val="001A1D78"/>
    <w:rsid w:val="001A6892"/>
    <w:rsid w:val="001A731D"/>
    <w:rsid w:val="001B0514"/>
    <w:rsid w:val="001B1678"/>
    <w:rsid w:val="001B1A24"/>
    <w:rsid w:val="001B1B2D"/>
    <w:rsid w:val="001B2BF8"/>
    <w:rsid w:val="001C0034"/>
    <w:rsid w:val="001C0DEE"/>
    <w:rsid w:val="001C3ACE"/>
    <w:rsid w:val="001C436C"/>
    <w:rsid w:val="001C63AF"/>
    <w:rsid w:val="001C7453"/>
    <w:rsid w:val="001D17FA"/>
    <w:rsid w:val="001D39FB"/>
    <w:rsid w:val="001D4B84"/>
    <w:rsid w:val="001D4FEA"/>
    <w:rsid w:val="001E1E2A"/>
    <w:rsid w:val="001E2F91"/>
    <w:rsid w:val="001E5F79"/>
    <w:rsid w:val="001F32C3"/>
    <w:rsid w:val="001F3D6C"/>
    <w:rsid w:val="001F4501"/>
    <w:rsid w:val="001F584E"/>
    <w:rsid w:val="0020148D"/>
    <w:rsid w:val="00202D53"/>
    <w:rsid w:val="002078EF"/>
    <w:rsid w:val="00207975"/>
    <w:rsid w:val="002109F6"/>
    <w:rsid w:val="0021334F"/>
    <w:rsid w:val="00214FC0"/>
    <w:rsid w:val="00215779"/>
    <w:rsid w:val="00217455"/>
    <w:rsid w:val="00221FD6"/>
    <w:rsid w:val="00224CEB"/>
    <w:rsid w:val="00225C44"/>
    <w:rsid w:val="00226848"/>
    <w:rsid w:val="00227560"/>
    <w:rsid w:val="002324AE"/>
    <w:rsid w:val="00232D78"/>
    <w:rsid w:val="0023397F"/>
    <w:rsid w:val="00237119"/>
    <w:rsid w:val="00237DB3"/>
    <w:rsid w:val="002408C1"/>
    <w:rsid w:val="00241DF1"/>
    <w:rsid w:val="00242EED"/>
    <w:rsid w:val="00244F68"/>
    <w:rsid w:val="00245C86"/>
    <w:rsid w:val="00246708"/>
    <w:rsid w:val="0025015B"/>
    <w:rsid w:val="0025027B"/>
    <w:rsid w:val="002516A3"/>
    <w:rsid w:val="002610C0"/>
    <w:rsid w:val="00261DCC"/>
    <w:rsid w:val="00262B35"/>
    <w:rsid w:val="00263714"/>
    <w:rsid w:val="00266DBA"/>
    <w:rsid w:val="00267A32"/>
    <w:rsid w:val="00271A8C"/>
    <w:rsid w:val="00273633"/>
    <w:rsid w:val="00273E6A"/>
    <w:rsid w:val="00275649"/>
    <w:rsid w:val="00276F0E"/>
    <w:rsid w:val="0028477F"/>
    <w:rsid w:val="002859F4"/>
    <w:rsid w:val="002871D3"/>
    <w:rsid w:val="00290467"/>
    <w:rsid w:val="0029105D"/>
    <w:rsid w:val="00292F82"/>
    <w:rsid w:val="0029589B"/>
    <w:rsid w:val="00295F95"/>
    <w:rsid w:val="002A28E3"/>
    <w:rsid w:val="002A4634"/>
    <w:rsid w:val="002A4CF4"/>
    <w:rsid w:val="002A59BD"/>
    <w:rsid w:val="002A66B1"/>
    <w:rsid w:val="002B0DF7"/>
    <w:rsid w:val="002B401F"/>
    <w:rsid w:val="002B40B9"/>
    <w:rsid w:val="002B4C84"/>
    <w:rsid w:val="002B652E"/>
    <w:rsid w:val="002C2258"/>
    <w:rsid w:val="002C3F6C"/>
    <w:rsid w:val="002C6891"/>
    <w:rsid w:val="002D5124"/>
    <w:rsid w:val="002D5150"/>
    <w:rsid w:val="002D5C13"/>
    <w:rsid w:val="002E13E4"/>
    <w:rsid w:val="002E20D7"/>
    <w:rsid w:val="002E20E6"/>
    <w:rsid w:val="002E3647"/>
    <w:rsid w:val="002F08D2"/>
    <w:rsid w:val="002F0AFB"/>
    <w:rsid w:val="002F216E"/>
    <w:rsid w:val="002F4A5E"/>
    <w:rsid w:val="002F6277"/>
    <w:rsid w:val="002F6C1D"/>
    <w:rsid w:val="002F74D3"/>
    <w:rsid w:val="003004B5"/>
    <w:rsid w:val="00305026"/>
    <w:rsid w:val="00310AAE"/>
    <w:rsid w:val="003117E1"/>
    <w:rsid w:val="00314770"/>
    <w:rsid w:val="00316B47"/>
    <w:rsid w:val="00320CD5"/>
    <w:rsid w:val="00320F58"/>
    <w:rsid w:val="00323AF3"/>
    <w:rsid w:val="00324EB2"/>
    <w:rsid w:val="003333FE"/>
    <w:rsid w:val="0033472A"/>
    <w:rsid w:val="00335A32"/>
    <w:rsid w:val="00337476"/>
    <w:rsid w:val="003378DF"/>
    <w:rsid w:val="00337CBF"/>
    <w:rsid w:val="00342082"/>
    <w:rsid w:val="003423E9"/>
    <w:rsid w:val="003436CE"/>
    <w:rsid w:val="00343CC1"/>
    <w:rsid w:val="00343D7D"/>
    <w:rsid w:val="003448D6"/>
    <w:rsid w:val="003500DB"/>
    <w:rsid w:val="00350A78"/>
    <w:rsid w:val="00350CC3"/>
    <w:rsid w:val="003521AD"/>
    <w:rsid w:val="00352E3A"/>
    <w:rsid w:val="00353454"/>
    <w:rsid w:val="003539AB"/>
    <w:rsid w:val="00356443"/>
    <w:rsid w:val="00356E0D"/>
    <w:rsid w:val="00361744"/>
    <w:rsid w:val="00361869"/>
    <w:rsid w:val="00361A39"/>
    <w:rsid w:val="00361AB3"/>
    <w:rsid w:val="00361E0E"/>
    <w:rsid w:val="00363EA0"/>
    <w:rsid w:val="00365C02"/>
    <w:rsid w:val="00366226"/>
    <w:rsid w:val="003673EF"/>
    <w:rsid w:val="00370A13"/>
    <w:rsid w:val="00370E7B"/>
    <w:rsid w:val="003714BF"/>
    <w:rsid w:val="003716FF"/>
    <w:rsid w:val="00371B0E"/>
    <w:rsid w:val="00372EBE"/>
    <w:rsid w:val="003744FB"/>
    <w:rsid w:val="00374A9C"/>
    <w:rsid w:val="003753B4"/>
    <w:rsid w:val="00376D70"/>
    <w:rsid w:val="00377494"/>
    <w:rsid w:val="00377527"/>
    <w:rsid w:val="00382D54"/>
    <w:rsid w:val="00383928"/>
    <w:rsid w:val="00384A59"/>
    <w:rsid w:val="00386E2A"/>
    <w:rsid w:val="003878F4"/>
    <w:rsid w:val="00391C78"/>
    <w:rsid w:val="00394794"/>
    <w:rsid w:val="00394D43"/>
    <w:rsid w:val="00394F47"/>
    <w:rsid w:val="00395FE4"/>
    <w:rsid w:val="00396064"/>
    <w:rsid w:val="003A0223"/>
    <w:rsid w:val="003A3BE9"/>
    <w:rsid w:val="003A6663"/>
    <w:rsid w:val="003A6788"/>
    <w:rsid w:val="003A758C"/>
    <w:rsid w:val="003B018B"/>
    <w:rsid w:val="003B4377"/>
    <w:rsid w:val="003B6DEC"/>
    <w:rsid w:val="003C148D"/>
    <w:rsid w:val="003C2B5B"/>
    <w:rsid w:val="003C2F69"/>
    <w:rsid w:val="003C592D"/>
    <w:rsid w:val="003C5E62"/>
    <w:rsid w:val="003C67B1"/>
    <w:rsid w:val="003D0199"/>
    <w:rsid w:val="003D1163"/>
    <w:rsid w:val="003D11AD"/>
    <w:rsid w:val="003D35D2"/>
    <w:rsid w:val="003D4159"/>
    <w:rsid w:val="003D4548"/>
    <w:rsid w:val="003D490B"/>
    <w:rsid w:val="003E1BF3"/>
    <w:rsid w:val="003E2436"/>
    <w:rsid w:val="003E76E4"/>
    <w:rsid w:val="003F18F5"/>
    <w:rsid w:val="003F1EC8"/>
    <w:rsid w:val="003F3A92"/>
    <w:rsid w:val="003F52D4"/>
    <w:rsid w:val="003F5CFA"/>
    <w:rsid w:val="003F5FAC"/>
    <w:rsid w:val="003F723E"/>
    <w:rsid w:val="00400D49"/>
    <w:rsid w:val="004015CC"/>
    <w:rsid w:val="0040272D"/>
    <w:rsid w:val="00402C36"/>
    <w:rsid w:val="00406F19"/>
    <w:rsid w:val="00410C39"/>
    <w:rsid w:val="00412180"/>
    <w:rsid w:val="00413A25"/>
    <w:rsid w:val="004164A3"/>
    <w:rsid w:val="00416AA5"/>
    <w:rsid w:val="00420546"/>
    <w:rsid w:val="00423036"/>
    <w:rsid w:val="00423510"/>
    <w:rsid w:val="004235A5"/>
    <w:rsid w:val="00424A8F"/>
    <w:rsid w:val="00425D59"/>
    <w:rsid w:val="00427506"/>
    <w:rsid w:val="004305AF"/>
    <w:rsid w:val="004322F8"/>
    <w:rsid w:val="004330CB"/>
    <w:rsid w:val="00435C49"/>
    <w:rsid w:val="00435DC4"/>
    <w:rsid w:val="0044302F"/>
    <w:rsid w:val="00444840"/>
    <w:rsid w:val="004463B6"/>
    <w:rsid w:val="004464C4"/>
    <w:rsid w:val="00446C39"/>
    <w:rsid w:val="0045315F"/>
    <w:rsid w:val="00453B45"/>
    <w:rsid w:val="00453E36"/>
    <w:rsid w:val="0045415F"/>
    <w:rsid w:val="0046611C"/>
    <w:rsid w:val="0046641A"/>
    <w:rsid w:val="004665E5"/>
    <w:rsid w:val="00471378"/>
    <w:rsid w:val="0047304D"/>
    <w:rsid w:val="0047384D"/>
    <w:rsid w:val="00475BF8"/>
    <w:rsid w:val="00475D0B"/>
    <w:rsid w:val="00482BC7"/>
    <w:rsid w:val="00483192"/>
    <w:rsid w:val="0048630C"/>
    <w:rsid w:val="004869FE"/>
    <w:rsid w:val="00490118"/>
    <w:rsid w:val="0049227D"/>
    <w:rsid w:val="00496417"/>
    <w:rsid w:val="004A139B"/>
    <w:rsid w:val="004A1E80"/>
    <w:rsid w:val="004A218E"/>
    <w:rsid w:val="004A4896"/>
    <w:rsid w:val="004A4FC4"/>
    <w:rsid w:val="004A535A"/>
    <w:rsid w:val="004A6A92"/>
    <w:rsid w:val="004B1D3D"/>
    <w:rsid w:val="004B4B35"/>
    <w:rsid w:val="004B516C"/>
    <w:rsid w:val="004B59BB"/>
    <w:rsid w:val="004B63A4"/>
    <w:rsid w:val="004B6801"/>
    <w:rsid w:val="004B6CA2"/>
    <w:rsid w:val="004B6E58"/>
    <w:rsid w:val="004B78D9"/>
    <w:rsid w:val="004C0359"/>
    <w:rsid w:val="004C0A57"/>
    <w:rsid w:val="004C360A"/>
    <w:rsid w:val="004C39B5"/>
    <w:rsid w:val="004C3A00"/>
    <w:rsid w:val="004C54E9"/>
    <w:rsid w:val="004D0961"/>
    <w:rsid w:val="004D196D"/>
    <w:rsid w:val="004D2B49"/>
    <w:rsid w:val="004D5DBF"/>
    <w:rsid w:val="004D6330"/>
    <w:rsid w:val="004D7C34"/>
    <w:rsid w:val="004E07EC"/>
    <w:rsid w:val="004E3B0A"/>
    <w:rsid w:val="004E63C2"/>
    <w:rsid w:val="004F16DE"/>
    <w:rsid w:val="004F3A6A"/>
    <w:rsid w:val="004F4628"/>
    <w:rsid w:val="004F693C"/>
    <w:rsid w:val="004F6DB6"/>
    <w:rsid w:val="004F7578"/>
    <w:rsid w:val="0050490C"/>
    <w:rsid w:val="0050563F"/>
    <w:rsid w:val="00506695"/>
    <w:rsid w:val="00507035"/>
    <w:rsid w:val="00507AD1"/>
    <w:rsid w:val="005124FA"/>
    <w:rsid w:val="00513C2D"/>
    <w:rsid w:val="00514BAA"/>
    <w:rsid w:val="00515322"/>
    <w:rsid w:val="00516EED"/>
    <w:rsid w:val="00517853"/>
    <w:rsid w:val="00521659"/>
    <w:rsid w:val="00524715"/>
    <w:rsid w:val="0052537A"/>
    <w:rsid w:val="00525791"/>
    <w:rsid w:val="00526F07"/>
    <w:rsid w:val="00530E95"/>
    <w:rsid w:val="0053258E"/>
    <w:rsid w:val="00532990"/>
    <w:rsid w:val="00532A38"/>
    <w:rsid w:val="00533B0F"/>
    <w:rsid w:val="00534AA2"/>
    <w:rsid w:val="00537AA2"/>
    <w:rsid w:val="00537B9F"/>
    <w:rsid w:val="00540655"/>
    <w:rsid w:val="00541B1F"/>
    <w:rsid w:val="00541D6E"/>
    <w:rsid w:val="00541EBF"/>
    <w:rsid w:val="00543579"/>
    <w:rsid w:val="00545A1C"/>
    <w:rsid w:val="00551099"/>
    <w:rsid w:val="0055651D"/>
    <w:rsid w:val="00557269"/>
    <w:rsid w:val="00561A9D"/>
    <w:rsid w:val="00563552"/>
    <w:rsid w:val="0056508B"/>
    <w:rsid w:val="005655C0"/>
    <w:rsid w:val="005657A8"/>
    <w:rsid w:val="00565915"/>
    <w:rsid w:val="0056609C"/>
    <w:rsid w:val="00566536"/>
    <w:rsid w:val="00566EC7"/>
    <w:rsid w:val="00567FBB"/>
    <w:rsid w:val="0057096A"/>
    <w:rsid w:val="0057293F"/>
    <w:rsid w:val="00573C31"/>
    <w:rsid w:val="00573EAE"/>
    <w:rsid w:val="005777EB"/>
    <w:rsid w:val="0058075F"/>
    <w:rsid w:val="00580895"/>
    <w:rsid w:val="00584333"/>
    <w:rsid w:val="0058461E"/>
    <w:rsid w:val="00585A77"/>
    <w:rsid w:val="00586EC3"/>
    <w:rsid w:val="00587FD5"/>
    <w:rsid w:val="00591259"/>
    <w:rsid w:val="0059178A"/>
    <w:rsid w:val="00591F9A"/>
    <w:rsid w:val="00592CE4"/>
    <w:rsid w:val="005930EE"/>
    <w:rsid w:val="00594011"/>
    <w:rsid w:val="0059407E"/>
    <w:rsid w:val="005961D5"/>
    <w:rsid w:val="0059758A"/>
    <w:rsid w:val="00597FC7"/>
    <w:rsid w:val="005A2BEC"/>
    <w:rsid w:val="005A5BD4"/>
    <w:rsid w:val="005A7342"/>
    <w:rsid w:val="005B0F4B"/>
    <w:rsid w:val="005B1AA8"/>
    <w:rsid w:val="005B204F"/>
    <w:rsid w:val="005B28A0"/>
    <w:rsid w:val="005B28EA"/>
    <w:rsid w:val="005B49E5"/>
    <w:rsid w:val="005B4E89"/>
    <w:rsid w:val="005B59AD"/>
    <w:rsid w:val="005B6C97"/>
    <w:rsid w:val="005B6ED0"/>
    <w:rsid w:val="005C3381"/>
    <w:rsid w:val="005C3A83"/>
    <w:rsid w:val="005C48C5"/>
    <w:rsid w:val="005C4A9C"/>
    <w:rsid w:val="005C510D"/>
    <w:rsid w:val="005C5ECF"/>
    <w:rsid w:val="005D21C8"/>
    <w:rsid w:val="005D3394"/>
    <w:rsid w:val="005D4EE8"/>
    <w:rsid w:val="005D52D5"/>
    <w:rsid w:val="005D57F3"/>
    <w:rsid w:val="005D6CE4"/>
    <w:rsid w:val="005D7103"/>
    <w:rsid w:val="005D744C"/>
    <w:rsid w:val="005D758A"/>
    <w:rsid w:val="005E11F5"/>
    <w:rsid w:val="005E193C"/>
    <w:rsid w:val="005E2819"/>
    <w:rsid w:val="005E2C64"/>
    <w:rsid w:val="005E2ED8"/>
    <w:rsid w:val="005F272D"/>
    <w:rsid w:val="005F32A1"/>
    <w:rsid w:val="005F61A5"/>
    <w:rsid w:val="005F65A8"/>
    <w:rsid w:val="0060030C"/>
    <w:rsid w:val="0060105B"/>
    <w:rsid w:val="00603BAE"/>
    <w:rsid w:val="0060535A"/>
    <w:rsid w:val="0061097A"/>
    <w:rsid w:val="00610B09"/>
    <w:rsid w:val="00610F66"/>
    <w:rsid w:val="00612CA2"/>
    <w:rsid w:val="00612D0F"/>
    <w:rsid w:val="00613711"/>
    <w:rsid w:val="0061387E"/>
    <w:rsid w:val="0061425D"/>
    <w:rsid w:val="00614D84"/>
    <w:rsid w:val="006163FE"/>
    <w:rsid w:val="006177BB"/>
    <w:rsid w:val="00620E9B"/>
    <w:rsid w:val="00620F69"/>
    <w:rsid w:val="006222B2"/>
    <w:rsid w:val="00622FDD"/>
    <w:rsid w:val="00630884"/>
    <w:rsid w:val="006308F0"/>
    <w:rsid w:val="006344B6"/>
    <w:rsid w:val="006347C1"/>
    <w:rsid w:val="00634E64"/>
    <w:rsid w:val="006350D1"/>
    <w:rsid w:val="006373D0"/>
    <w:rsid w:val="00640367"/>
    <w:rsid w:val="006411F5"/>
    <w:rsid w:val="00641CC7"/>
    <w:rsid w:val="00642F67"/>
    <w:rsid w:val="00644550"/>
    <w:rsid w:val="00644BFB"/>
    <w:rsid w:val="00644C55"/>
    <w:rsid w:val="00650C51"/>
    <w:rsid w:val="0065164B"/>
    <w:rsid w:val="0065171B"/>
    <w:rsid w:val="00651750"/>
    <w:rsid w:val="006524C6"/>
    <w:rsid w:val="00653D66"/>
    <w:rsid w:val="00656D4D"/>
    <w:rsid w:val="006579A4"/>
    <w:rsid w:val="00665E5C"/>
    <w:rsid w:val="00667025"/>
    <w:rsid w:val="00667E80"/>
    <w:rsid w:val="00671554"/>
    <w:rsid w:val="00671F42"/>
    <w:rsid w:val="00672741"/>
    <w:rsid w:val="00672A2E"/>
    <w:rsid w:val="006730FF"/>
    <w:rsid w:val="00673178"/>
    <w:rsid w:val="0067369B"/>
    <w:rsid w:val="00674CCD"/>
    <w:rsid w:val="00677BBD"/>
    <w:rsid w:val="0068103F"/>
    <w:rsid w:val="00681F97"/>
    <w:rsid w:val="00682E40"/>
    <w:rsid w:val="00684290"/>
    <w:rsid w:val="00686EEC"/>
    <w:rsid w:val="006916B0"/>
    <w:rsid w:val="00692E9F"/>
    <w:rsid w:val="006947AB"/>
    <w:rsid w:val="00696093"/>
    <w:rsid w:val="006A1A66"/>
    <w:rsid w:val="006A25E5"/>
    <w:rsid w:val="006A3EF6"/>
    <w:rsid w:val="006A532F"/>
    <w:rsid w:val="006A5CB8"/>
    <w:rsid w:val="006B041E"/>
    <w:rsid w:val="006B42A0"/>
    <w:rsid w:val="006B430D"/>
    <w:rsid w:val="006B4B1C"/>
    <w:rsid w:val="006B6437"/>
    <w:rsid w:val="006B7897"/>
    <w:rsid w:val="006C040A"/>
    <w:rsid w:val="006C1968"/>
    <w:rsid w:val="006C272B"/>
    <w:rsid w:val="006C3B22"/>
    <w:rsid w:val="006C3BE8"/>
    <w:rsid w:val="006C4AA6"/>
    <w:rsid w:val="006C58FA"/>
    <w:rsid w:val="006C6961"/>
    <w:rsid w:val="006D5215"/>
    <w:rsid w:val="006D6C8A"/>
    <w:rsid w:val="006D7DAD"/>
    <w:rsid w:val="006E041D"/>
    <w:rsid w:val="006E25BA"/>
    <w:rsid w:val="006E373F"/>
    <w:rsid w:val="006E72EA"/>
    <w:rsid w:val="006F280C"/>
    <w:rsid w:val="006F308F"/>
    <w:rsid w:val="006F537E"/>
    <w:rsid w:val="0070351B"/>
    <w:rsid w:val="007041C7"/>
    <w:rsid w:val="0070460C"/>
    <w:rsid w:val="0071044C"/>
    <w:rsid w:val="00711D2A"/>
    <w:rsid w:val="00713B29"/>
    <w:rsid w:val="00715691"/>
    <w:rsid w:val="007203F4"/>
    <w:rsid w:val="007217F3"/>
    <w:rsid w:val="00724C18"/>
    <w:rsid w:val="00727204"/>
    <w:rsid w:val="007330D6"/>
    <w:rsid w:val="007331B8"/>
    <w:rsid w:val="00734A00"/>
    <w:rsid w:val="00734FE3"/>
    <w:rsid w:val="007356CB"/>
    <w:rsid w:val="00740D14"/>
    <w:rsid w:val="00743043"/>
    <w:rsid w:val="007441D8"/>
    <w:rsid w:val="007445C2"/>
    <w:rsid w:val="00744852"/>
    <w:rsid w:val="00745F01"/>
    <w:rsid w:val="0074709B"/>
    <w:rsid w:val="00747A49"/>
    <w:rsid w:val="007513EB"/>
    <w:rsid w:val="00753C6C"/>
    <w:rsid w:val="007544E0"/>
    <w:rsid w:val="00763053"/>
    <w:rsid w:val="007645E5"/>
    <w:rsid w:val="00765BD8"/>
    <w:rsid w:val="00766601"/>
    <w:rsid w:val="00774789"/>
    <w:rsid w:val="00776311"/>
    <w:rsid w:val="00776749"/>
    <w:rsid w:val="00776E86"/>
    <w:rsid w:val="00777090"/>
    <w:rsid w:val="0078321A"/>
    <w:rsid w:val="007862B4"/>
    <w:rsid w:val="00786EE6"/>
    <w:rsid w:val="00787E00"/>
    <w:rsid w:val="00791E62"/>
    <w:rsid w:val="0079374C"/>
    <w:rsid w:val="00794285"/>
    <w:rsid w:val="00794674"/>
    <w:rsid w:val="00797382"/>
    <w:rsid w:val="00797E9C"/>
    <w:rsid w:val="007A1AF8"/>
    <w:rsid w:val="007A2181"/>
    <w:rsid w:val="007A265C"/>
    <w:rsid w:val="007A70B9"/>
    <w:rsid w:val="007B0621"/>
    <w:rsid w:val="007B199F"/>
    <w:rsid w:val="007B21A4"/>
    <w:rsid w:val="007B3AE2"/>
    <w:rsid w:val="007B428A"/>
    <w:rsid w:val="007B5986"/>
    <w:rsid w:val="007B6DB0"/>
    <w:rsid w:val="007C0032"/>
    <w:rsid w:val="007C3A43"/>
    <w:rsid w:val="007C460E"/>
    <w:rsid w:val="007C6350"/>
    <w:rsid w:val="007C6447"/>
    <w:rsid w:val="007C794D"/>
    <w:rsid w:val="007D0781"/>
    <w:rsid w:val="007D31D6"/>
    <w:rsid w:val="007D3455"/>
    <w:rsid w:val="007D34CB"/>
    <w:rsid w:val="007D4AA1"/>
    <w:rsid w:val="007D7424"/>
    <w:rsid w:val="007E0C79"/>
    <w:rsid w:val="007E3ABC"/>
    <w:rsid w:val="007E409A"/>
    <w:rsid w:val="007E4987"/>
    <w:rsid w:val="007E625C"/>
    <w:rsid w:val="007E693D"/>
    <w:rsid w:val="007E6E58"/>
    <w:rsid w:val="007E7AF5"/>
    <w:rsid w:val="007F1595"/>
    <w:rsid w:val="007F4DF4"/>
    <w:rsid w:val="00802251"/>
    <w:rsid w:val="00805272"/>
    <w:rsid w:val="008075C0"/>
    <w:rsid w:val="00807BC7"/>
    <w:rsid w:val="00812F8E"/>
    <w:rsid w:val="0081379D"/>
    <w:rsid w:val="00815F21"/>
    <w:rsid w:val="008168F3"/>
    <w:rsid w:val="00816F81"/>
    <w:rsid w:val="008175B6"/>
    <w:rsid w:val="00821214"/>
    <w:rsid w:val="008231B3"/>
    <w:rsid w:val="008249BB"/>
    <w:rsid w:val="00824D2F"/>
    <w:rsid w:val="008263E3"/>
    <w:rsid w:val="00827969"/>
    <w:rsid w:val="00827ED4"/>
    <w:rsid w:val="00830FCE"/>
    <w:rsid w:val="00831305"/>
    <w:rsid w:val="00831427"/>
    <w:rsid w:val="00831962"/>
    <w:rsid w:val="00832D15"/>
    <w:rsid w:val="008408B1"/>
    <w:rsid w:val="00840C9E"/>
    <w:rsid w:val="008436A5"/>
    <w:rsid w:val="008441D7"/>
    <w:rsid w:val="00844B75"/>
    <w:rsid w:val="00847C9C"/>
    <w:rsid w:val="00851157"/>
    <w:rsid w:val="00852B19"/>
    <w:rsid w:val="00853291"/>
    <w:rsid w:val="00861681"/>
    <w:rsid w:val="00861C09"/>
    <w:rsid w:val="00861F5C"/>
    <w:rsid w:val="00862A83"/>
    <w:rsid w:val="00865BFA"/>
    <w:rsid w:val="008668E4"/>
    <w:rsid w:val="00867DDB"/>
    <w:rsid w:val="00870B63"/>
    <w:rsid w:val="0087303A"/>
    <w:rsid w:val="008734ED"/>
    <w:rsid w:val="008737CC"/>
    <w:rsid w:val="00873D54"/>
    <w:rsid w:val="008742C9"/>
    <w:rsid w:val="0087452C"/>
    <w:rsid w:val="008760EA"/>
    <w:rsid w:val="008774E0"/>
    <w:rsid w:val="008857E6"/>
    <w:rsid w:val="00885B84"/>
    <w:rsid w:val="00887F0C"/>
    <w:rsid w:val="00891341"/>
    <w:rsid w:val="00893521"/>
    <w:rsid w:val="00893AFD"/>
    <w:rsid w:val="00896256"/>
    <w:rsid w:val="008A0555"/>
    <w:rsid w:val="008A2752"/>
    <w:rsid w:val="008A4444"/>
    <w:rsid w:val="008A5119"/>
    <w:rsid w:val="008A744D"/>
    <w:rsid w:val="008B4DDD"/>
    <w:rsid w:val="008B537B"/>
    <w:rsid w:val="008B6181"/>
    <w:rsid w:val="008B6444"/>
    <w:rsid w:val="008B7806"/>
    <w:rsid w:val="008C2E3D"/>
    <w:rsid w:val="008C5885"/>
    <w:rsid w:val="008C7787"/>
    <w:rsid w:val="008C780D"/>
    <w:rsid w:val="008C7C49"/>
    <w:rsid w:val="008D1C4D"/>
    <w:rsid w:val="008D1EB6"/>
    <w:rsid w:val="008D1FB2"/>
    <w:rsid w:val="008D2694"/>
    <w:rsid w:val="008D35AF"/>
    <w:rsid w:val="008D46AD"/>
    <w:rsid w:val="008D645C"/>
    <w:rsid w:val="008D64DA"/>
    <w:rsid w:val="008D73D4"/>
    <w:rsid w:val="008E4347"/>
    <w:rsid w:val="008E64B3"/>
    <w:rsid w:val="008E6A51"/>
    <w:rsid w:val="008F1E4A"/>
    <w:rsid w:val="008F4FEF"/>
    <w:rsid w:val="008F5F17"/>
    <w:rsid w:val="008F71EF"/>
    <w:rsid w:val="008F7C64"/>
    <w:rsid w:val="00902305"/>
    <w:rsid w:val="009053EF"/>
    <w:rsid w:val="009056A3"/>
    <w:rsid w:val="00905886"/>
    <w:rsid w:val="00911997"/>
    <w:rsid w:val="009141E0"/>
    <w:rsid w:val="0091756F"/>
    <w:rsid w:val="009256DC"/>
    <w:rsid w:val="0093067B"/>
    <w:rsid w:val="00930E56"/>
    <w:rsid w:val="00933B36"/>
    <w:rsid w:val="00934972"/>
    <w:rsid w:val="00935623"/>
    <w:rsid w:val="00936061"/>
    <w:rsid w:val="00941213"/>
    <w:rsid w:val="00941FE3"/>
    <w:rsid w:val="009460AB"/>
    <w:rsid w:val="00946942"/>
    <w:rsid w:val="009503EE"/>
    <w:rsid w:val="009520CE"/>
    <w:rsid w:val="00952C6F"/>
    <w:rsid w:val="00953082"/>
    <w:rsid w:val="00953A13"/>
    <w:rsid w:val="00953BF1"/>
    <w:rsid w:val="009618B6"/>
    <w:rsid w:val="00970DBA"/>
    <w:rsid w:val="009721EA"/>
    <w:rsid w:val="00973CFD"/>
    <w:rsid w:val="00976CDA"/>
    <w:rsid w:val="00981469"/>
    <w:rsid w:val="00983849"/>
    <w:rsid w:val="009851C3"/>
    <w:rsid w:val="00985F45"/>
    <w:rsid w:val="00992AD3"/>
    <w:rsid w:val="00992DBD"/>
    <w:rsid w:val="00994CBE"/>
    <w:rsid w:val="00995AD9"/>
    <w:rsid w:val="009A1851"/>
    <w:rsid w:val="009A18EA"/>
    <w:rsid w:val="009A4B38"/>
    <w:rsid w:val="009A6042"/>
    <w:rsid w:val="009A7E61"/>
    <w:rsid w:val="009B0FF3"/>
    <w:rsid w:val="009B16C1"/>
    <w:rsid w:val="009B32A6"/>
    <w:rsid w:val="009B42BF"/>
    <w:rsid w:val="009B55BC"/>
    <w:rsid w:val="009B6726"/>
    <w:rsid w:val="009B79E3"/>
    <w:rsid w:val="009C3539"/>
    <w:rsid w:val="009C439C"/>
    <w:rsid w:val="009C574E"/>
    <w:rsid w:val="009D1CF2"/>
    <w:rsid w:val="009D49E9"/>
    <w:rsid w:val="009D5014"/>
    <w:rsid w:val="009D518D"/>
    <w:rsid w:val="009D63C3"/>
    <w:rsid w:val="009D7D00"/>
    <w:rsid w:val="009E1FD4"/>
    <w:rsid w:val="009E4672"/>
    <w:rsid w:val="009E5BC5"/>
    <w:rsid w:val="009E6555"/>
    <w:rsid w:val="009F1FC5"/>
    <w:rsid w:val="009F223B"/>
    <w:rsid w:val="009F50EA"/>
    <w:rsid w:val="009F54B5"/>
    <w:rsid w:val="009F58A2"/>
    <w:rsid w:val="00A0059F"/>
    <w:rsid w:val="00A00E5C"/>
    <w:rsid w:val="00A02300"/>
    <w:rsid w:val="00A02373"/>
    <w:rsid w:val="00A04A0B"/>
    <w:rsid w:val="00A057CB"/>
    <w:rsid w:val="00A06FAB"/>
    <w:rsid w:val="00A076D0"/>
    <w:rsid w:val="00A10018"/>
    <w:rsid w:val="00A1004D"/>
    <w:rsid w:val="00A10375"/>
    <w:rsid w:val="00A10822"/>
    <w:rsid w:val="00A118D1"/>
    <w:rsid w:val="00A11987"/>
    <w:rsid w:val="00A127A2"/>
    <w:rsid w:val="00A1295C"/>
    <w:rsid w:val="00A12D11"/>
    <w:rsid w:val="00A15751"/>
    <w:rsid w:val="00A161B2"/>
    <w:rsid w:val="00A224F6"/>
    <w:rsid w:val="00A22EB0"/>
    <w:rsid w:val="00A23760"/>
    <w:rsid w:val="00A249EB"/>
    <w:rsid w:val="00A26CE9"/>
    <w:rsid w:val="00A2731E"/>
    <w:rsid w:val="00A31CE3"/>
    <w:rsid w:val="00A33EB6"/>
    <w:rsid w:val="00A34ED4"/>
    <w:rsid w:val="00A36456"/>
    <w:rsid w:val="00A36C8B"/>
    <w:rsid w:val="00A404D8"/>
    <w:rsid w:val="00A4082D"/>
    <w:rsid w:val="00A415D8"/>
    <w:rsid w:val="00A445A1"/>
    <w:rsid w:val="00A4463A"/>
    <w:rsid w:val="00A44741"/>
    <w:rsid w:val="00A45049"/>
    <w:rsid w:val="00A51762"/>
    <w:rsid w:val="00A53A25"/>
    <w:rsid w:val="00A55629"/>
    <w:rsid w:val="00A5618A"/>
    <w:rsid w:val="00A574B2"/>
    <w:rsid w:val="00A612F8"/>
    <w:rsid w:val="00A63D63"/>
    <w:rsid w:val="00A64966"/>
    <w:rsid w:val="00A65625"/>
    <w:rsid w:val="00A66673"/>
    <w:rsid w:val="00A66E1E"/>
    <w:rsid w:val="00A670AB"/>
    <w:rsid w:val="00A71F5D"/>
    <w:rsid w:val="00A71FBD"/>
    <w:rsid w:val="00A736AA"/>
    <w:rsid w:val="00A76CB0"/>
    <w:rsid w:val="00A76E83"/>
    <w:rsid w:val="00A82171"/>
    <w:rsid w:val="00A8266F"/>
    <w:rsid w:val="00A8474D"/>
    <w:rsid w:val="00A90A3D"/>
    <w:rsid w:val="00A92756"/>
    <w:rsid w:val="00A92DFD"/>
    <w:rsid w:val="00A93786"/>
    <w:rsid w:val="00A95517"/>
    <w:rsid w:val="00A961A4"/>
    <w:rsid w:val="00A96C3A"/>
    <w:rsid w:val="00AA1554"/>
    <w:rsid w:val="00AA1C67"/>
    <w:rsid w:val="00AA1CA1"/>
    <w:rsid w:val="00AA34AA"/>
    <w:rsid w:val="00AA3D66"/>
    <w:rsid w:val="00AA42D7"/>
    <w:rsid w:val="00AA5050"/>
    <w:rsid w:val="00AA53BC"/>
    <w:rsid w:val="00AA6CE6"/>
    <w:rsid w:val="00AA7957"/>
    <w:rsid w:val="00AB07C6"/>
    <w:rsid w:val="00AB0DF6"/>
    <w:rsid w:val="00AB19C8"/>
    <w:rsid w:val="00AB3666"/>
    <w:rsid w:val="00AB3A6E"/>
    <w:rsid w:val="00AB3A9A"/>
    <w:rsid w:val="00AB4247"/>
    <w:rsid w:val="00AB6390"/>
    <w:rsid w:val="00AC1710"/>
    <w:rsid w:val="00AC247E"/>
    <w:rsid w:val="00AC50DA"/>
    <w:rsid w:val="00AC67A3"/>
    <w:rsid w:val="00AC79D2"/>
    <w:rsid w:val="00AD1F4D"/>
    <w:rsid w:val="00AD7670"/>
    <w:rsid w:val="00AE0064"/>
    <w:rsid w:val="00AE0808"/>
    <w:rsid w:val="00AE3067"/>
    <w:rsid w:val="00AE3A8E"/>
    <w:rsid w:val="00AE4A1A"/>
    <w:rsid w:val="00AE4B43"/>
    <w:rsid w:val="00AE7009"/>
    <w:rsid w:val="00AF0AF1"/>
    <w:rsid w:val="00AF1BA0"/>
    <w:rsid w:val="00AF23AA"/>
    <w:rsid w:val="00AF41E9"/>
    <w:rsid w:val="00AF7009"/>
    <w:rsid w:val="00B05768"/>
    <w:rsid w:val="00B05BA5"/>
    <w:rsid w:val="00B072AF"/>
    <w:rsid w:val="00B07758"/>
    <w:rsid w:val="00B07914"/>
    <w:rsid w:val="00B10149"/>
    <w:rsid w:val="00B11EEA"/>
    <w:rsid w:val="00B12440"/>
    <w:rsid w:val="00B129A2"/>
    <w:rsid w:val="00B12F0E"/>
    <w:rsid w:val="00B1532B"/>
    <w:rsid w:val="00B15AFC"/>
    <w:rsid w:val="00B1789D"/>
    <w:rsid w:val="00B2010E"/>
    <w:rsid w:val="00B20837"/>
    <w:rsid w:val="00B214ED"/>
    <w:rsid w:val="00B2272F"/>
    <w:rsid w:val="00B30F13"/>
    <w:rsid w:val="00B3102B"/>
    <w:rsid w:val="00B316AD"/>
    <w:rsid w:val="00B33181"/>
    <w:rsid w:val="00B347AB"/>
    <w:rsid w:val="00B35345"/>
    <w:rsid w:val="00B371B5"/>
    <w:rsid w:val="00B405E6"/>
    <w:rsid w:val="00B41175"/>
    <w:rsid w:val="00B42DD3"/>
    <w:rsid w:val="00B43F44"/>
    <w:rsid w:val="00B4491E"/>
    <w:rsid w:val="00B44C2A"/>
    <w:rsid w:val="00B45E37"/>
    <w:rsid w:val="00B50D8B"/>
    <w:rsid w:val="00B5146F"/>
    <w:rsid w:val="00B51AEA"/>
    <w:rsid w:val="00B53A1B"/>
    <w:rsid w:val="00B55B9A"/>
    <w:rsid w:val="00B5664F"/>
    <w:rsid w:val="00B569B1"/>
    <w:rsid w:val="00B63E49"/>
    <w:rsid w:val="00B658C9"/>
    <w:rsid w:val="00B67D48"/>
    <w:rsid w:val="00B67EE0"/>
    <w:rsid w:val="00B70E20"/>
    <w:rsid w:val="00B7227A"/>
    <w:rsid w:val="00B738A7"/>
    <w:rsid w:val="00B7548A"/>
    <w:rsid w:val="00B75927"/>
    <w:rsid w:val="00B76767"/>
    <w:rsid w:val="00B777BB"/>
    <w:rsid w:val="00B77CE9"/>
    <w:rsid w:val="00B80AAB"/>
    <w:rsid w:val="00B80D5E"/>
    <w:rsid w:val="00B81DED"/>
    <w:rsid w:val="00B830AB"/>
    <w:rsid w:val="00B83461"/>
    <w:rsid w:val="00B83921"/>
    <w:rsid w:val="00B87132"/>
    <w:rsid w:val="00B90DD8"/>
    <w:rsid w:val="00B92085"/>
    <w:rsid w:val="00B92F58"/>
    <w:rsid w:val="00B93845"/>
    <w:rsid w:val="00B93878"/>
    <w:rsid w:val="00B948BB"/>
    <w:rsid w:val="00BA1922"/>
    <w:rsid w:val="00BA24E3"/>
    <w:rsid w:val="00BA34D4"/>
    <w:rsid w:val="00BA6076"/>
    <w:rsid w:val="00BA7408"/>
    <w:rsid w:val="00BB520E"/>
    <w:rsid w:val="00BB5C88"/>
    <w:rsid w:val="00BB5D28"/>
    <w:rsid w:val="00BC1439"/>
    <w:rsid w:val="00BC35D5"/>
    <w:rsid w:val="00BC3905"/>
    <w:rsid w:val="00BC572D"/>
    <w:rsid w:val="00BD35C9"/>
    <w:rsid w:val="00BD364E"/>
    <w:rsid w:val="00BD7152"/>
    <w:rsid w:val="00BD730B"/>
    <w:rsid w:val="00BE144A"/>
    <w:rsid w:val="00BE4379"/>
    <w:rsid w:val="00BE66CE"/>
    <w:rsid w:val="00BF39E0"/>
    <w:rsid w:val="00BF6EB0"/>
    <w:rsid w:val="00BF7827"/>
    <w:rsid w:val="00BF7BC0"/>
    <w:rsid w:val="00C01935"/>
    <w:rsid w:val="00C02E0D"/>
    <w:rsid w:val="00C04B81"/>
    <w:rsid w:val="00C057DC"/>
    <w:rsid w:val="00C07519"/>
    <w:rsid w:val="00C12A52"/>
    <w:rsid w:val="00C12CFD"/>
    <w:rsid w:val="00C132E6"/>
    <w:rsid w:val="00C14412"/>
    <w:rsid w:val="00C161D2"/>
    <w:rsid w:val="00C20A4E"/>
    <w:rsid w:val="00C234CE"/>
    <w:rsid w:val="00C23635"/>
    <w:rsid w:val="00C23DAA"/>
    <w:rsid w:val="00C25236"/>
    <w:rsid w:val="00C2532C"/>
    <w:rsid w:val="00C25376"/>
    <w:rsid w:val="00C278DD"/>
    <w:rsid w:val="00C30191"/>
    <w:rsid w:val="00C31CF2"/>
    <w:rsid w:val="00C32AAB"/>
    <w:rsid w:val="00C32E9E"/>
    <w:rsid w:val="00C358F2"/>
    <w:rsid w:val="00C36E53"/>
    <w:rsid w:val="00C36F81"/>
    <w:rsid w:val="00C402EF"/>
    <w:rsid w:val="00C41A35"/>
    <w:rsid w:val="00C430D5"/>
    <w:rsid w:val="00C437E7"/>
    <w:rsid w:val="00C43E00"/>
    <w:rsid w:val="00C44224"/>
    <w:rsid w:val="00C45232"/>
    <w:rsid w:val="00C50192"/>
    <w:rsid w:val="00C50200"/>
    <w:rsid w:val="00C502C1"/>
    <w:rsid w:val="00C511F7"/>
    <w:rsid w:val="00C5309D"/>
    <w:rsid w:val="00C5470F"/>
    <w:rsid w:val="00C55B87"/>
    <w:rsid w:val="00C62352"/>
    <w:rsid w:val="00C636C6"/>
    <w:rsid w:val="00C638DB"/>
    <w:rsid w:val="00C639E0"/>
    <w:rsid w:val="00C706D3"/>
    <w:rsid w:val="00C72D62"/>
    <w:rsid w:val="00C8026A"/>
    <w:rsid w:val="00C83ABC"/>
    <w:rsid w:val="00C85C68"/>
    <w:rsid w:val="00C9302E"/>
    <w:rsid w:val="00C9362D"/>
    <w:rsid w:val="00C94850"/>
    <w:rsid w:val="00C94E91"/>
    <w:rsid w:val="00C961DD"/>
    <w:rsid w:val="00CA04AE"/>
    <w:rsid w:val="00CA2391"/>
    <w:rsid w:val="00CA3427"/>
    <w:rsid w:val="00CA367B"/>
    <w:rsid w:val="00CA717E"/>
    <w:rsid w:val="00CA7D76"/>
    <w:rsid w:val="00CB050A"/>
    <w:rsid w:val="00CB42B3"/>
    <w:rsid w:val="00CB6C8D"/>
    <w:rsid w:val="00CC03BF"/>
    <w:rsid w:val="00CC0C98"/>
    <w:rsid w:val="00CC2F65"/>
    <w:rsid w:val="00CC3F95"/>
    <w:rsid w:val="00CC4C40"/>
    <w:rsid w:val="00CD305C"/>
    <w:rsid w:val="00CD363C"/>
    <w:rsid w:val="00CD4109"/>
    <w:rsid w:val="00CD49BE"/>
    <w:rsid w:val="00CD6DD5"/>
    <w:rsid w:val="00CE4933"/>
    <w:rsid w:val="00CE52C2"/>
    <w:rsid w:val="00CF08CE"/>
    <w:rsid w:val="00CF0FB3"/>
    <w:rsid w:val="00CF5723"/>
    <w:rsid w:val="00CF646F"/>
    <w:rsid w:val="00CF6F9A"/>
    <w:rsid w:val="00CF71EB"/>
    <w:rsid w:val="00CF723E"/>
    <w:rsid w:val="00D017CC"/>
    <w:rsid w:val="00D10320"/>
    <w:rsid w:val="00D114D7"/>
    <w:rsid w:val="00D13768"/>
    <w:rsid w:val="00D13792"/>
    <w:rsid w:val="00D146CE"/>
    <w:rsid w:val="00D157E3"/>
    <w:rsid w:val="00D172EA"/>
    <w:rsid w:val="00D20228"/>
    <w:rsid w:val="00D25C2B"/>
    <w:rsid w:val="00D26B32"/>
    <w:rsid w:val="00D27488"/>
    <w:rsid w:val="00D27796"/>
    <w:rsid w:val="00D30B9C"/>
    <w:rsid w:val="00D33DD9"/>
    <w:rsid w:val="00D372FF"/>
    <w:rsid w:val="00D37E25"/>
    <w:rsid w:val="00D415F2"/>
    <w:rsid w:val="00D429E9"/>
    <w:rsid w:val="00D42B6A"/>
    <w:rsid w:val="00D43BAE"/>
    <w:rsid w:val="00D44C87"/>
    <w:rsid w:val="00D44CA9"/>
    <w:rsid w:val="00D44FC2"/>
    <w:rsid w:val="00D470ED"/>
    <w:rsid w:val="00D47CAB"/>
    <w:rsid w:val="00D47DA9"/>
    <w:rsid w:val="00D5124B"/>
    <w:rsid w:val="00D55B0B"/>
    <w:rsid w:val="00D56D51"/>
    <w:rsid w:val="00D577B6"/>
    <w:rsid w:val="00D618B6"/>
    <w:rsid w:val="00D619CE"/>
    <w:rsid w:val="00D6381C"/>
    <w:rsid w:val="00D63BEC"/>
    <w:rsid w:val="00D65EB3"/>
    <w:rsid w:val="00D67021"/>
    <w:rsid w:val="00D71223"/>
    <w:rsid w:val="00D738AF"/>
    <w:rsid w:val="00D77CFE"/>
    <w:rsid w:val="00D81122"/>
    <w:rsid w:val="00D81FB3"/>
    <w:rsid w:val="00D828EF"/>
    <w:rsid w:val="00D870DA"/>
    <w:rsid w:val="00D90DCC"/>
    <w:rsid w:val="00D91300"/>
    <w:rsid w:val="00D913A5"/>
    <w:rsid w:val="00D919B1"/>
    <w:rsid w:val="00D92269"/>
    <w:rsid w:val="00D94DCE"/>
    <w:rsid w:val="00D969C4"/>
    <w:rsid w:val="00D97E3F"/>
    <w:rsid w:val="00DA22A6"/>
    <w:rsid w:val="00DA2BA0"/>
    <w:rsid w:val="00DA5222"/>
    <w:rsid w:val="00DA724C"/>
    <w:rsid w:val="00DB2699"/>
    <w:rsid w:val="00DB3144"/>
    <w:rsid w:val="00DB65A0"/>
    <w:rsid w:val="00DC0A83"/>
    <w:rsid w:val="00DC167C"/>
    <w:rsid w:val="00DC1C01"/>
    <w:rsid w:val="00DC40DA"/>
    <w:rsid w:val="00DC5572"/>
    <w:rsid w:val="00DC7932"/>
    <w:rsid w:val="00DD0067"/>
    <w:rsid w:val="00DD152A"/>
    <w:rsid w:val="00DD4541"/>
    <w:rsid w:val="00DD7580"/>
    <w:rsid w:val="00DD7B51"/>
    <w:rsid w:val="00DE1CEB"/>
    <w:rsid w:val="00DE46DF"/>
    <w:rsid w:val="00DE5F3E"/>
    <w:rsid w:val="00DE6BA3"/>
    <w:rsid w:val="00DE7412"/>
    <w:rsid w:val="00DF0A4F"/>
    <w:rsid w:val="00DF0B78"/>
    <w:rsid w:val="00DF2AF3"/>
    <w:rsid w:val="00DF4D62"/>
    <w:rsid w:val="00DF4E8B"/>
    <w:rsid w:val="00DF7559"/>
    <w:rsid w:val="00E016E8"/>
    <w:rsid w:val="00E02758"/>
    <w:rsid w:val="00E02D87"/>
    <w:rsid w:val="00E06747"/>
    <w:rsid w:val="00E071DE"/>
    <w:rsid w:val="00E07BDE"/>
    <w:rsid w:val="00E118A8"/>
    <w:rsid w:val="00E118C0"/>
    <w:rsid w:val="00E11976"/>
    <w:rsid w:val="00E11FF8"/>
    <w:rsid w:val="00E126FB"/>
    <w:rsid w:val="00E12AE7"/>
    <w:rsid w:val="00E12B73"/>
    <w:rsid w:val="00E13348"/>
    <w:rsid w:val="00E14B6F"/>
    <w:rsid w:val="00E1501F"/>
    <w:rsid w:val="00E16225"/>
    <w:rsid w:val="00E16F0B"/>
    <w:rsid w:val="00E207AC"/>
    <w:rsid w:val="00E21069"/>
    <w:rsid w:val="00E219CE"/>
    <w:rsid w:val="00E22382"/>
    <w:rsid w:val="00E22D71"/>
    <w:rsid w:val="00E24FD6"/>
    <w:rsid w:val="00E264F9"/>
    <w:rsid w:val="00E26D12"/>
    <w:rsid w:val="00E27186"/>
    <w:rsid w:val="00E27827"/>
    <w:rsid w:val="00E31CB6"/>
    <w:rsid w:val="00E32578"/>
    <w:rsid w:val="00E34E1C"/>
    <w:rsid w:val="00E354FA"/>
    <w:rsid w:val="00E35E8E"/>
    <w:rsid w:val="00E367E6"/>
    <w:rsid w:val="00E37420"/>
    <w:rsid w:val="00E414A4"/>
    <w:rsid w:val="00E43C55"/>
    <w:rsid w:val="00E467F5"/>
    <w:rsid w:val="00E4725E"/>
    <w:rsid w:val="00E47352"/>
    <w:rsid w:val="00E506B2"/>
    <w:rsid w:val="00E51A96"/>
    <w:rsid w:val="00E53709"/>
    <w:rsid w:val="00E606C7"/>
    <w:rsid w:val="00E611BF"/>
    <w:rsid w:val="00E6137D"/>
    <w:rsid w:val="00E63B96"/>
    <w:rsid w:val="00E6708D"/>
    <w:rsid w:val="00E677E9"/>
    <w:rsid w:val="00E67A53"/>
    <w:rsid w:val="00E70805"/>
    <w:rsid w:val="00E71945"/>
    <w:rsid w:val="00E73CB2"/>
    <w:rsid w:val="00E75D57"/>
    <w:rsid w:val="00E76F31"/>
    <w:rsid w:val="00E77783"/>
    <w:rsid w:val="00E80012"/>
    <w:rsid w:val="00E84F53"/>
    <w:rsid w:val="00E85156"/>
    <w:rsid w:val="00E91DC4"/>
    <w:rsid w:val="00E9290D"/>
    <w:rsid w:val="00E946E6"/>
    <w:rsid w:val="00E95A6F"/>
    <w:rsid w:val="00E96001"/>
    <w:rsid w:val="00EA2E41"/>
    <w:rsid w:val="00EA387A"/>
    <w:rsid w:val="00EA5B97"/>
    <w:rsid w:val="00EA5D2C"/>
    <w:rsid w:val="00EB1C1A"/>
    <w:rsid w:val="00EB3C8B"/>
    <w:rsid w:val="00EB556E"/>
    <w:rsid w:val="00EB7358"/>
    <w:rsid w:val="00EB788C"/>
    <w:rsid w:val="00EB7F82"/>
    <w:rsid w:val="00EC085A"/>
    <w:rsid w:val="00EC0B51"/>
    <w:rsid w:val="00EC0FCF"/>
    <w:rsid w:val="00EC3266"/>
    <w:rsid w:val="00EC4FDD"/>
    <w:rsid w:val="00EC540B"/>
    <w:rsid w:val="00EC664D"/>
    <w:rsid w:val="00EC7C57"/>
    <w:rsid w:val="00ED0145"/>
    <w:rsid w:val="00ED377E"/>
    <w:rsid w:val="00ED6904"/>
    <w:rsid w:val="00ED6989"/>
    <w:rsid w:val="00EE67C4"/>
    <w:rsid w:val="00EF0977"/>
    <w:rsid w:val="00EF118B"/>
    <w:rsid w:val="00EF19D4"/>
    <w:rsid w:val="00EF21AE"/>
    <w:rsid w:val="00EF5A93"/>
    <w:rsid w:val="00EF5C3B"/>
    <w:rsid w:val="00F015BE"/>
    <w:rsid w:val="00F03044"/>
    <w:rsid w:val="00F03AC7"/>
    <w:rsid w:val="00F056B4"/>
    <w:rsid w:val="00F0583E"/>
    <w:rsid w:val="00F071E9"/>
    <w:rsid w:val="00F14933"/>
    <w:rsid w:val="00F1749E"/>
    <w:rsid w:val="00F17960"/>
    <w:rsid w:val="00F20E4F"/>
    <w:rsid w:val="00F229CD"/>
    <w:rsid w:val="00F24C0D"/>
    <w:rsid w:val="00F24F15"/>
    <w:rsid w:val="00F267C0"/>
    <w:rsid w:val="00F275AC"/>
    <w:rsid w:val="00F300E1"/>
    <w:rsid w:val="00F304A1"/>
    <w:rsid w:val="00F32D49"/>
    <w:rsid w:val="00F3782D"/>
    <w:rsid w:val="00F40D12"/>
    <w:rsid w:val="00F433CE"/>
    <w:rsid w:val="00F43A27"/>
    <w:rsid w:val="00F44C63"/>
    <w:rsid w:val="00F456DC"/>
    <w:rsid w:val="00F5067B"/>
    <w:rsid w:val="00F51523"/>
    <w:rsid w:val="00F5309A"/>
    <w:rsid w:val="00F547BE"/>
    <w:rsid w:val="00F552BE"/>
    <w:rsid w:val="00F5750D"/>
    <w:rsid w:val="00F61592"/>
    <w:rsid w:val="00F62712"/>
    <w:rsid w:val="00F6341B"/>
    <w:rsid w:val="00F65259"/>
    <w:rsid w:val="00F65451"/>
    <w:rsid w:val="00F6582F"/>
    <w:rsid w:val="00F66C5F"/>
    <w:rsid w:val="00F7069F"/>
    <w:rsid w:val="00F71F7C"/>
    <w:rsid w:val="00F73015"/>
    <w:rsid w:val="00F75735"/>
    <w:rsid w:val="00F777EE"/>
    <w:rsid w:val="00F83E71"/>
    <w:rsid w:val="00F843A6"/>
    <w:rsid w:val="00F8472C"/>
    <w:rsid w:val="00F85BAA"/>
    <w:rsid w:val="00F86226"/>
    <w:rsid w:val="00F86FE3"/>
    <w:rsid w:val="00F87FBE"/>
    <w:rsid w:val="00F90EF4"/>
    <w:rsid w:val="00F930D5"/>
    <w:rsid w:val="00F93A29"/>
    <w:rsid w:val="00FA34DB"/>
    <w:rsid w:val="00FA70CC"/>
    <w:rsid w:val="00FA7738"/>
    <w:rsid w:val="00FB63ED"/>
    <w:rsid w:val="00FB6820"/>
    <w:rsid w:val="00FB7453"/>
    <w:rsid w:val="00FB751D"/>
    <w:rsid w:val="00FB7525"/>
    <w:rsid w:val="00FC19AE"/>
    <w:rsid w:val="00FC2ECF"/>
    <w:rsid w:val="00FC414E"/>
    <w:rsid w:val="00FC4ECE"/>
    <w:rsid w:val="00FC5AE8"/>
    <w:rsid w:val="00FC6AD2"/>
    <w:rsid w:val="00FC6F02"/>
    <w:rsid w:val="00FC75C6"/>
    <w:rsid w:val="00FD0432"/>
    <w:rsid w:val="00FD0BF5"/>
    <w:rsid w:val="00FD0F28"/>
    <w:rsid w:val="00FD343A"/>
    <w:rsid w:val="00FD5567"/>
    <w:rsid w:val="00FD613B"/>
    <w:rsid w:val="00FE02D3"/>
    <w:rsid w:val="00FE28C5"/>
    <w:rsid w:val="00FE7615"/>
    <w:rsid w:val="00FF05BC"/>
    <w:rsid w:val="00FF06BE"/>
    <w:rsid w:val="00FF0B1C"/>
    <w:rsid w:val="00FF2FA9"/>
    <w:rsid w:val="00FF50AB"/>
    <w:rsid w:val="00FF5F3F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645C4"/>
  <w15:chartTrackingRefBased/>
  <w15:docId w15:val="{B188D5CB-12EA-F14B-8358-61DFB05C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AA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A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A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7D4AA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4AA1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4AA1"/>
    <w:pPr>
      <w:spacing w:after="200"/>
    </w:pPr>
    <w:rPr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4C36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6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C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C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C3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7A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2FD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7E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E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7E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E2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7E25"/>
  </w:style>
  <w:style w:type="paragraph" w:styleId="Revision">
    <w:name w:val="Revision"/>
    <w:hidden/>
    <w:uiPriority w:val="99"/>
    <w:semiHidden/>
    <w:rsid w:val="008A444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075C0"/>
  </w:style>
  <w:style w:type="paragraph" w:styleId="Bibliography">
    <w:name w:val="Bibliography"/>
    <w:basedOn w:val="Normal"/>
    <w:next w:val="Normal"/>
    <w:uiPriority w:val="37"/>
    <w:unhideWhenUsed/>
    <w:rsid w:val="004B6801"/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5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58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6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3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7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C34AF0-5167-4B1A-9D65-917701A91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678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Rory</dc:creator>
  <cp:keywords/>
  <dc:description/>
  <cp:lastModifiedBy>Piper, Rory</cp:lastModifiedBy>
  <cp:revision>146</cp:revision>
  <cp:lastPrinted>2022-11-18T10:34:00Z</cp:lastPrinted>
  <dcterms:created xsi:type="dcterms:W3CDTF">2022-12-09T12:20:00Z</dcterms:created>
  <dcterms:modified xsi:type="dcterms:W3CDTF">2023-07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brain</vt:lpwstr>
  </property>
  <property fmtid="{D5CDD505-2E9C-101B-9397-08002B2CF9AE}" pid="11" name="Mendeley Recent Style Name 4_1">
    <vt:lpwstr>Brai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epilepsia</vt:lpwstr>
  </property>
  <property fmtid="{D5CDD505-2E9C-101B-9397-08002B2CF9AE}" pid="17" name="Mendeley Recent Style Name 7_1">
    <vt:lpwstr>Epilepsia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d4db55-f1f2-3332-9a57-bcf7ecb902cf</vt:lpwstr>
  </property>
  <property fmtid="{D5CDD505-2E9C-101B-9397-08002B2CF9AE}" pid="24" name="Mendeley Citation Style_1">
    <vt:lpwstr>http://www.zotero.org/styles/annals-of-neurology</vt:lpwstr>
  </property>
</Properties>
</file>